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0EEE2" w14:textId="77777777" w:rsidR="00D340C9" w:rsidRPr="00AC4811" w:rsidRDefault="00D340C9" w:rsidP="00D340C9">
      <w:pPr>
        <w:spacing w:after="0" w:line="360" w:lineRule="auto"/>
        <w:rPr>
          <w:rFonts w:ascii="Cambria" w:hAnsi="Cambria"/>
          <w:b/>
        </w:rPr>
      </w:pPr>
      <w:r>
        <w:rPr>
          <w:rFonts w:ascii="Cambria" w:hAnsi="Cambria"/>
          <w:b/>
        </w:rPr>
        <w:t>Additional file</w:t>
      </w:r>
      <w:r w:rsidRPr="00AC4811">
        <w:rPr>
          <w:rFonts w:ascii="Cambria" w:hAnsi="Cambria"/>
          <w:b/>
        </w:rPr>
        <w:t xml:space="preserve"> 3: Topic guide</w:t>
      </w:r>
      <w:r>
        <w:rPr>
          <w:rFonts w:ascii="Cambria" w:hAnsi="Cambria"/>
          <w:b/>
        </w:rPr>
        <w:t xml:space="preserve"> for i</w:t>
      </w:r>
      <w:r w:rsidRPr="00AC4811">
        <w:rPr>
          <w:rFonts w:ascii="Cambria" w:hAnsi="Cambria"/>
          <w:b/>
        </w:rPr>
        <w:t>nterviews with PPI representatives</w:t>
      </w:r>
    </w:p>
    <w:p w14:paraId="18B939C8" w14:textId="77777777" w:rsidR="00D340C9" w:rsidRPr="00AC4811" w:rsidRDefault="00D340C9" w:rsidP="00D340C9">
      <w:pPr>
        <w:spacing w:line="360" w:lineRule="auto"/>
        <w:rPr>
          <w:rFonts w:ascii="Cambria" w:hAnsi="Cambria"/>
        </w:rPr>
      </w:pPr>
    </w:p>
    <w:p w14:paraId="14EA73CB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Brief description of PPI involvement in the project </w:t>
      </w:r>
    </w:p>
    <w:p w14:paraId="0168E6D3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</w:p>
    <w:p w14:paraId="306BE958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How were you recruited to join the trial? </w:t>
      </w:r>
    </w:p>
    <w:p w14:paraId="36E3B3C1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</w:p>
    <w:p w14:paraId="5873CFD6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>Why did you take on the role?</w:t>
      </w:r>
    </w:p>
    <w:p w14:paraId="6DF9295E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</w:p>
    <w:p w14:paraId="0AB4F92E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>Did you have any previous experience of working in PPI?</w:t>
      </w:r>
    </w:p>
    <w:p w14:paraId="5BC8211E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</w:p>
    <w:p w14:paraId="27AB59B6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hat were your roles in the trial? </w:t>
      </w:r>
    </w:p>
    <w:p w14:paraId="739D5E7A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</w:p>
    <w:p w14:paraId="773E5378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hat went well? </w:t>
      </w:r>
    </w:p>
    <w:p w14:paraId="2D152B0A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>Probes:</w:t>
      </w:r>
    </w:p>
    <w:p w14:paraId="2020EFA2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hat enabled/facilitated successful PPI? </w:t>
      </w:r>
    </w:p>
    <w:p w14:paraId="2A95DAE4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</w:p>
    <w:p w14:paraId="51FB29C7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hat did not go so well? </w:t>
      </w:r>
    </w:p>
    <w:p w14:paraId="2B7EA60A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>Probes:</w:t>
      </w:r>
    </w:p>
    <w:p w14:paraId="34B492F1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ere there any barriers to successfully working on the study?  </w:t>
      </w:r>
    </w:p>
    <w:p w14:paraId="0E760211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Is there anything you would do differently next time? </w:t>
      </w:r>
    </w:p>
    <w:p w14:paraId="603A09D6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Is there anything you would suggest the trial team does differently next time? </w:t>
      </w:r>
    </w:p>
    <w:p w14:paraId="2D983168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</w:p>
    <w:p w14:paraId="42AC3461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hat was the value of PPI involvement in this study? </w:t>
      </w:r>
    </w:p>
    <w:p w14:paraId="63623FA8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</w:p>
    <w:p w14:paraId="4B3108BE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Did you feel PPI was </w:t>
      </w:r>
      <w:proofErr w:type="gramStart"/>
      <w:r w:rsidRPr="00AC4811">
        <w:rPr>
          <w:rFonts w:ascii="Cambria" w:hAnsi="Cambria"/>
        </w:rPr>
        <w:t>appreciated/valued</w:t>
      </w:r>
      <w:proofErr w:type="gramEnd"/>
      <w:r w:rsidRPr="00AC4811">
        <w:rPr>
          <w:rFonts w:ascii="Cambria" w:hAnsi="Cambria"/>
        </w:rPr>
        <w:t xml:space="preserve"> by the trial team? </w:t>
      </w:r>
    </w:p>
    <w:p w14:paraId="33292C67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</w:p>
    <w:p w14:paraId="4D993AEB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ere changes made as a result of PPI fed back to the PPI members? </w:t>
      </w:r>
    </w:p>
    <w:p w14:paraId="0A761880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</w:p>
    <w:p w14:paraId="6F9692C8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  <w:r w:rsidRPr="00AC4811">
        <w:rPr>
          <w:rFonts w:ascii="Cambria" w:hAnsi="Cambria"/>
        </w:rPr>
        <w:t xml:space="preserve">Were you provided with any training? </w:t>
      </w:r>
    </w:p>
    <w:p w14:paraId="7E89E9E7" w14:textId="77777777" w:rsidR="00D340C9" w:rsidRPr="00AC4811" w:rsidRDefault="00D340C9" w:rsidP="00D340C9">
      <w:pPr>
        <w:spacing w:after="0" w:line="360" w:lineRule="auto"/>
        <w:rPr>
          <w:rFonts w:ascii="Cambria" w:hAnsi="Cambria"/>
        </w:rPr>
      </w:pPr>
    </w:p>
    <w:p w14:paraId="0BDF4EAA" w14:textId="77777777" w:rsidR="00D340C9" w:rsidRDefault="00D340C9" w:rsidP="00D340C9">
      <w:pPr>
        <w:spacing w:after="0" w:line="360" w:lineRule="auto"/>
      </w:pPr>
      <w:r w:rsidRPr="00AC4811">
        <w:rPr>
          <w:rFonts w:ascii="Cambria" w:hAnsi="Cambria"/>
        </w:rPr>
        <w:t>Would you work as a PPI representative again?</w:t>
      </w:r>
    </w:p>
    <w:p w14:paraId="7745D0A1" w14:textId="77777777" w:rsidR="00901AD8" w:rsidRPr="009D2A12" w:rsidRDefault="00901AD8" w:rsidP="009D2A12">
      <w:bookmarkStart w:id="0" w:name="_GoBack"/>
      <w:bookmarkEnd w:id="0"/>
    </w:p>
    <w:sectPr w:rsidR="00901AD8" w:rsidRPr="009D2A12" w:rsidSect="00E8662F">
      <w:footerReference w:type="defaul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6CE92" w14:textId="77777777" w:rsidR="008E2498" w:rsidRPr="00901AD8" w:rsidRDefault="008E2498" w:rsidP="00901AD8">
      <w:pPr>
        <w:spacing w:after="0" w:line="360" w:lineRule="auto"/>
      </w:pPr>
      <w:r w:rsidRPr="00901AD8">
        <w:separator/>
      </w:r>
    </w:p>
  </w:endnote>
  <w:endnote w:type="continuationSeparator" w:id="0">
    <w:p w14:paraId="7C52E8FB" w14:textId="77777777" w:rsidR="008E2498" w:rsidRPr="00901AD8" w:rsidRDefault="008E2498" w:rsidP="00901AD8">
      <w:pPr>
        <w:spacing w:after="0" w:line="360" w:lineRule="auto"/>
      </w:pPr>
      <w:r w:rsidRPr="00901AD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9250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83127" w14:textId="77777777" w:rsidR="00901AD8" w:rsidRDefault="00901A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0C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82969D" w14:textId="77777777" w:rsidR="00901AD8" w:rsidRDefault="00901A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6B0E29" w14:textId="77777777" w:rsidR="008E2498" w:rsidRPr="00901AD8" w:rsidRDefault="008E2498" w:rsidP="00901AD8">
      <w:pPr>
        <w:spacing w:after="0" w:line="360" w:lineRule="auto"/>
      </w:pPr>
      <w:r w:rsidRPr="00901AD8">
        <w:separator/>
      </w:r>
    </w:p>
  </w:footnote>
  <w:footnote w:type="continuationSeparator" w:id="0">
    <w:p w14:paraId="301EF961" w14:textId="77777777" w:rsidR="008E2498" w:rsidRPr="00901AD8" w:rsidRDefault="008E2498" w:rsidP="00901AD8">
      <w:pPr>
        <w:spacing w:after="0" w:line="360" w:lineRule="auto"/>
      </w:pPr>
      <w:r w:rsidRPr="00901AD8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3F4142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2865C9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D18485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A3E15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DF603B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F3AAA7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B65E6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60E912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D1A05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6DE8D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346832"/>
    <w:multiLevelType w:val="multilevel"/>
    <w:tmpl w:val="EB582CC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1">
    <w:nsid w:val="20410F65"/>
    <w:multiLevelType w:val="multilevel"/>
    <w:tmpl w:val="A044D144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2">
    <w:nsid w:val="2BA17B61"/>
    <w:multiLevelType w:val="multilevel"/>
    <w:tmpl w:val="1398FE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CD70066"/>
    <w:multiLevelType w:val="multilevel"/>
    <w:tmpl w:val="CC0EC304"/>
    <w:name w:val="B18762BE8DF3477F87A9DBC9F77E92D9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4">
    <w:nsid w:val="32CA3FBF"/>
    <w:multiLevelType w:val="hybridMultilevel"/>
    <w:tmpl w:val="A4D87C90"/>
    <w:lvl w:ilvl="0" w:tplc="8D02EB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CC6897"/>
    <w:multiLevelType w:val="hybridMultilevel"/>
    <w:tmpl w:val="56E02DC4"/>
    <w:lvl w:ilvl="0" w:tplc="BADAD63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4460C7B"/>
    <w:multiLevelType w:val="hybridMultilevel"/>
    <w:tmpl w:val="FCA4E460"/>
    <w:lvl w:ilvl="0" w:tplc="3C2E1F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55119C"/>
    <w:multiLevelType w:val="multilevel"/>
    <w:tmpl w:val="BCACC316"/>
    <w:name w:val="213D227B28384D76AA99866033E36178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>
    <w:nsid w:val="4D0928D5"/>
    <w:multiLevelType w:val="hybridMultilevel"/>
    <w:tmpl w:val="62C0BC5A"/>
    <w:lvl w:ilvl="0" w:tplc="BADAD63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1061979"/>
    <w:multiLevelType w:val="hybridMultilevel"/>
    <w:tmpl w:val="63F4EA2E"/>
    <w:lvl w:ilvl="0" w:tplc="8D02EB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2331502"/>
    <w:multiLevelType w:val="hybridMultilevel"/>
    <w:tmpl w:val="11FEB48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2BE6FD8"/>
    <w:multiLevelType w:val="hybridMultilevel"/>
    <w:tmpl w:val="4EAE011C"/>
    <w:lvl w:ilvl="0" w:tplc="FE42CEA0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7E5B9D"/>
    <w:multiLevelType w:val="multilevel"/>
    <w:tmpl w:val="32A8ADEA"/>
    <w:name w:val="55707E8283504C42B88A9E58B466A1F3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3">
    <w:nsid w:val="7A804905"/>
    <w:multiLevelType w:val="hybridMultilevel"/>
    <w:tmpl w:val="6FCEBB18"/>
    <w:lvl w:ilvl="0" w:tplc="1EB424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F455CE6"/>
    <w:multiLevelType w:val="hybridMultilevel"/>
    <w:tmpl w:val="D0783896"/>
    <w:lvl w:ilvl="0" w:tplc="1F148A7A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F53683"/>
    <w:multiLevelType w:val="hybridMultilevel"/>
    <w:tmpl w:val="467A3AD2"/>
    <w:lvl w:ilvl="0" w:tplc="8D02EB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6"/>
  </w:num>
  <w:num w:numId="3">
    <w:abstractNumId w:val="23"/>
  </w:num>
  <w:num w:numId="4">
    <w:abstractNumId w:val="19"/>
  </w:num>
  <w:num w:numId="5">
    <w:abstractNumId w:val="14"/>
  </w:num>
  <w:num w:numId="6">
    <w:abstractNumId w:val="25"/>
  </w:num>
  <w:num w:numId="7">
    <w:abstractNumId w:val="18"/>
  </w:num>
  <w:num w:numId="8">
    <w:abstractNumId w:val="15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1"/>
  </w:num>
  <w:num w:numId="11">
    <w:abstractNumId w:val="24"/>
  </w:num>
  <w:num w:numId="12">
    <w:abstractNumId w:val="13"/>
  </w:num>
  <w:num w:numId="13">
    <w:abstractNumId w:val="17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0"/>
  </w:num>
  <w:num w:numId="25">
    <w:abstractNumId w:val="11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1NDY2MDA1MTW3MDdU0lEKTi0uzszPAykwqgUA46XfTSwAAAA="/>
    <w:docVar w:name="_3G_StyleChemical_Compound" w:val="PDGTS005019 :: APPS_SPR :: 10/14/2021 3:45:40 AM"/>
    <w:docVar w:name="_3GX2W_Style" w:val="#–"/>
    <w:docVar w:name="3G_CleanUp" w:val="PDGTS005019 :: APPS_SPR :: 10/14/2021 3:45:25 AM"/>
    <w:docVar w:name="3G_VERSION" w:val="8.9.5"/>
    <w:docVar w:name="AUTOSTYLE" w:val="PDGTS005019 :: APPS_SPR :: 10/14/2021 3:50:07 AM"/>
    <w:docVar w:name="BibVerificationBG" w:val="PDGTS005019 :: APPS_SPR :: 10/14/2021 3:56:04 AM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fwz9eradtz5ep0se5awe2axzazptvxtar&quot;&gt;My EndNote Library Copy&lt;record-ids&gt;&lt;item&gt;1072&lt;/item&gt;&lt;item&gt;3626&lt;/item&gt;&lt;item&gt;3727&lt;/item&gt;&lt;item&gt;3760&lt;/item&gt;&lt;item&gt;5058&lt;/item&gt;&lt;item&gt;5444&lt;/item&gt;&lt;item&gt;5445&lt;/item&gt;&lt;item&gt;5446&lt;/item&gt;&lt;item&gt;5447&lt;/item&gt;&lt;item&gt;5449&lt;/item&gt;&lt;item&gt;5451&lt;/item&gt;&lt;item&gt;5452&lt;/item&gt;&lt;item&gt;5453&lt;/item&gt;&lt;item&gt;5454&lt;/item&gt;&lt;item&gt;5456&lt;/item&gt;&lt;item&gt;5457&lt;/item&gt;&lt;item&gt;5458&lt;/item&gt;&lt;item&gt;5460&lt;/item&gt;&lt;item&gt;5530&lt;/item&gt;&lt;item&gt;5730&lt;/item&gt;&lt;item&gt;8428&lt;/item&gt;&lt;item&gt;8429&lt;/item&gt;&lt;item&gt;8430&lt;/item&gt;&lt;item&gt;8431&lt;/item&gt;&lt;item&gt;8432&lt;/item&gt;&lt;item&gt;8433&lt;/item&gt;&lt;item&gt;8434&lt;/item&gt;&lt;item&gt;8435&lt;/item&gt;&lt;item&gt;8436&lt;/item&gt;&lt;item&gt;8458&lt;/item&gt;&lt;item&gt;8459&lt;/item&gt;&lt;item&gt;8460&lt;/item&gt;&lt;item&gt;8461&lt;/item&gt;&lt;item&gt;8462&lt;/item&gt;&lt;item&gt;8603&lt;/item&gt;&lt;item&gt;8604&lt;/item&gt;&lt;item&gt;8605&lt;/item&gt;&lt;item&gt;8606&lt;/item&gt;&lt;item&gt;8607&lt;/item&gt;&lt;item&gt;8608&lt;/item&gt;&lt;item&gt;8612&lt;/item&gt;&lt;/record-ids&gt;&lt;/item&gt;&lt;/Libraries&gt;"/>
    <w:docVar w:name="TET_BGE" w:val="237"/>
    <w:docVar w:name="TET_BGS" w:val="224"/>
    <w:docVar w:name="Total_Editing_Time" w:val="2"/>
  </w:docVars>
  <w:rsids>
    <w:rsidRoot w:val="00137C81"/>
    <w:rsid w:val="000026ED"/>
    <w:rsid w:val="000047C7"/>
    <w:rsid w:val="00005F28"/>
    <w:rsid w:val="000066ED"/>
    <w:rsid w:val="00006B32"/>
    <w:rsid w:val="00016354"/>
    <w:rsid w:val="0001763A"/>
    <w:rsid w:val="00020FA6"/>
    <w:rsid w:val="00026FAA"/>
    <w:rsid w:val="00027BE8"/>
    <w:rsid w:val="00030C51"/>
    <w:rsid w:val="00032A77"/>
    <w:rsid w:val="00033DDB"/>
    <w:rsid w:val="000354ED"/>
    <w:rsid w:val="00036DAA"/>
    <w:rsid w:val="00042650"/>
    <w:rsid w:val="00042D93"/>
    <w:rsid w:val="000473F7"/>
    <w:rsid w:val="0005035A"/>
    <w:rsid w:val="0005282E"/>
    <w:rsid w:val="0005348B"/>
    <w:rsid w:val="000537EC"/>
    <w:rsid w:val="00053881"/>
    <w:rsid w:val="000550B6"/>
    <w:rsid w:val="000567E3"/>
    <w:rsid w:val="00057590"/>
    <w:rsid w:val="00057CAF"/>
    <w:rsid w:val="00060A3F"/>
    <w:rsid w:val="00063AAB"/>
    <w:rsid w:val="00066331"/>
    <w:rsid w:val="00075AE8"/>
    <w:rsid w:val="00080DF6"/>
    <w:rsid w:val="00083086"/>
    <w:rsid w:val="00083D1C"/>
    <w:rsid w:val="000864A7"/>
    <w:rsid w:val="000952FD"/>
    <w:rsid w:val="00097761"/>
    <w:rsid w:val="000A0068"/>
    <w:rsid w:val="000B25FB"/>
    <w:rsid w:val="000B416E"/>
    <w:rsid w:val="000B6108"/>
    <w:rsid w:val="000B7731"/>
    <w:rsid w:val="000C1AD2"/>
    <w:rsid w:val="000C40F0"/>
    <w:rsid w:val="000C43B2"/>
    <w:rsid w:val="000C530C"/>
    <w:rsid w:val="000C6425"/>
    <w:rsid w:val="000C7D7F"/>
    <w:rsid w:val="000D011F"/>
    <w:rsid w:val="000D6679"/>
    <w:rsid w:val="000D6724"/>
    <w:rsid w:val="000E1805"/>
    <w:rsid w:val="000E4541"/>
    <w:rsid w:val="000E5A5D"/>
    <w:rsid w:val="000E6EBA"/>
    <w:rsid w:val="000F09DA"/>
    <w:rsid w:val="000F3A97"/>
    <w:rsid w:val="000F7816"/>
    <w:rsid w:val="000F7EB5"/>
    <w:rsid w:val="00100E0F"/>
    <w:rsid w:val="00102B07"/>
    <w:rsid w:val="00104232"/>
    <w:rsid w:val="00104E36"/>
    <w:rsid w:val="00105389"/>
    <w:rsid w:val="00112259"/>
    <w:rsid w:val="00113C8C"/>
    <w:rsid w:val="00117F94"/>
    <w:rsid w:val="00123252"/>
    <w:rsid w:val="001234F1"/>
    <w:rsid w:val="0012503D"/>
    <w:rsid w:val="00127A15"/>
    <w:rsid w:val="00134E52"/>
    <w:rsid w:val="00137C81"/>
    <w:rsid w:val="00141CA5"/>
    <w:rsid w:val="0014500A"/>
    <w:rsid w:val="001470E6"/>
    <w:rsid w:val="00147DC3"/>
    <w:rsid w:val="00147F1A"/>
    <w:rsid w:val="00153B84"/>
    <w:rsid w:val="0015542E"/>
    <w:rsid w:val="001562BD"/>
    <w:rsid w:val="001564D7"/>
    <w:rsid w:val="00157703"/>
    <w:rsid w:val="001601BF"/>
    <w:rsid w:val="00162C3F"/>
    <w:rsid w:val="00162C46"/>
    <w:rsid w:val="00163F7B"/>
    <w:rsid w:val="001651CF"/>
    <w:rsid w:val="00166581"/>
    <w:rsid w:val="001671BC"/>
    <w:rsid w:val="00171000"/>
    <w:rsid w:val="00171C8A"/>
    <w:rsid w:val="00172C02"/>
    <w:rsid w:val="00177CF6"/>
    <w:rsid w:val="00181A78"/>
    <w:rsid w:val="00186306"/>
    <w:rsid w:val="00187B10"/>
    <w:rsid w:val="00192374"/>
    <w:rsid w:val="00192E4B"/>
    <w:rsid w:val="001936B2"/>
    <w:rsid w:val="00194151"/>
    <w:rsid w:val="0019749A"/>
    <w:rsid w:val="00197525"/>
    <w:rsid w:val="001A2719"/>
    <w:rsid w:val="001A3B11"/>
    <w:rsid w:val="001A49A2"/>
    <w:rsid w:val="001A596E"/>
    <w:rsid w:val="001A5F28"/>
    <w:rsid w:val="001A748A"/>
    <w:rsid w:val="001A7BF1"/>
    <w:rsid w:val="001B66FA"/>
    <w:rsid w:val="001B7488"/>
    <w:rsid w:val="001C0757"/>
    <w:rsid w:val="001C0FF4"/>
    <w:rsid w:val="001C4EE5"/>
    <w:rsid w:val="001C5712"/>
    <w:rsid w:val="001C6C6B"/>
    <w:rsid w:val="001D1B58"/>
    <w:rsid w:val="001D20A0"/>
    <w:rsid w:val="001D2867"/>
    <w:rsid w:val="001D35F9"/>
    <w:rsid w:val="001D620D"/>
    <w:rsid w:val="001D63EE"/>
    <w:rsid w:val="001E051F"/>
    <w:rsid w:val="001E537F"/>
    <w:rsid w:val="001E5929"/>
    <w:rsid w:val="001E5BD6"/>
    <w:rsid w:val="001E76CB"/>
    <w:rsid w:val="001E7815"/>
    <w:rsid w:val="001F22E7"/>
    <w:rsid w:val="001F2E99"/>
    <w:rsid w:val="001F7BB7"/>
    <w:rsid w:val="00200F0C"/>
    <w:rsid w:val="00201C71"/>
    <w:rsid w:val="00205B57"/>
    <w:rsid w:val="002136A4"/>
    <w:rsid w:val="00216F9C"/>
    <w:rsid w:val="00220611"/>
    <w:rsid w:val="002261FF"/>
    <w:rsid w:val="002273A4"/>
    <w:rsid w:val="0022766E"/>
    <w:rsid w:val="00231497"/>
    <w:rsid w:val="00234011"/>
    <w:rsid w:val="00235E43"/>
    <w:rsid w:val="002361C3"/>
    <w:rsid w:val="002363B1"/>
    <w:rsid w:val="0023757A"/>
    <w:rsid w:val="00241948"/>
    <w:rsid w:val="00247574"/>
    <w:rsid w:val="00254994"/>
    <w:rsid w:val="002562CD"/>
    <w:rsid w:val="0025746E"/>
    <w:rsid w:val="002620DA"/>
    <w:rsid w:val="0026313B"/>
    <w:rsid w:val="002635B0"/>
    <w:rsid w:val="00266D98"/>
    <w:rsid w:val="0026721B"/>
    <w:rsid w:val="00271BF7"/>
    <w:rsid w:val="00273AB7"/>
    <w:rsid w:val="002746A0"/>
    <w:rsid w:val="00275710"/>
    <w:rsid w:val="00275E57"/>
    <w:rsid w:val="00277D04"/>
    <w:rsid w:val="00281E91"/>
    <w:rsid w:val="00283151"/>
    <w:rsid w:val="002860FF"/>
    <w:rsid w:val="002901C5"/>
    <w:rsid w:val="00291532"/>
    <w:rsid w:val="00291DE9"/>
    <w:rsid w:val="00295D08"/>
    <w:rsid w:val="00295DA0"/>
    <w:rsid w:val="002A077D"/>
    <w:rsid w:val="002A1E65"/>
    <w:rsid w:val="002A223F"/>
    <w:rsid w:val="002A79D2"/>
    <w:rsid w:val="002B1159"/>
    <w:rsid w:val="002B1366"/>
    <w:rsid w:val="002B208F"/>
    <w:rsid w:val="002B4801"/>
    <w:rsid w:val="002B5265"/>
    <w:rsid w:val="002B6057"/>
    <w:rsid w:val="002C3115"/>
    <w:rsid w:val="002C39BE"/>
    <w:rsid w:val="002C5397"/>
    <w:rsid w:val="002C70FD"/>
    <w:rsid w:val="002D2182"/>
    <w:rsid w:val="002D2FE5"/>
    <w:rsid w:val="002D5834"/>
    <w:rsid w:val="002E2BCC"/>
    <w:rsid w:val="002E5F4A"/>
    <w:rsid w:val="002E7339"/>
    <w:rsid w:val="002F4643"/>
    <w:rsid w:val="00300A3C"/>
    <w:rsid w:val="00301490"/>
    <w:rsid w:val="00302134"/>
    <w:rsid w:val="00311097"/>
    <w:rsid w:val="00311813"/>
    <w:rsid w:val="00312551"/>
    <w:rsid w:val="00314FE4"/>
    <w:rsid w:val="00315DCB"/>
    <w:rsid w:val="003173E5"/>
    <w:rsid w:val="00320037"/>
    <w:rsid w:val="00321ECB"/>
    <w:rsid w:val="00322C1A"/>
    <w:rsid w:val="00325A35"/>
    <w:rsid w:val="003314C0"/>
    <w:rsid w:val="003340F9"/>
    <w:rsid w:val="00334ABB"/>
    <w:rsid w:val="00335806"/>
    <w:rsid w:val="00336E09"/>
    <w:rsid w:val="0034107F"/>
    <w:rsid w:val="003465E3"/>
    <w:rsid w:val="00347EBA"/>
    <w:rsid w:val="00352192"/>
    <w:rsid w:val="00356A4E"/>
    <w:rsid w:val="00360301"/>
    <w:rsid w:val="00363A15"/>
    <w:rsid w:val="00365C3E"/>
    <w:rsid w:val="00366A52"/>
    <w:rsid w:val="0036773F"/>
    <w:rsid w:val="00367BCB"/>
    <w:rsid w:val="0037079D"/>
    <w:rsid w:val="003720F8"/>
    <w:rsid w:val="00372E3B"/>
    <w:rsid w:val="00377974"/>
    <w:rsid w:val="003809A2"/>
    <w:rsid w:val="003809D0"/>
    <w:rsid w:val="00380DD2"/>
    <w:rsid w:val="00381C26"/>
    <w:rsid w:val="00382C71"/>
    <w:rsid w:val="00383974"/>
    <w:rsid w:val="003844B4"/>
    <w:rsid w:val="0038714B"/>
    <w:rsid w:val="00395717"/>
    <w:rsid w:val="003A1F6E"/>
    <w:rsid w:val="003A48D4"/>
    <w:rsid w:val="003A60F1"/>
    <w:rsid w:val="003A6FD3"/>
    <w:rsid w:val="003B2DC1"/>
    <w:rsid w:val="003B328C"/>
    <w:rsid w:val="003B3596"/>
    <w:rsid w:val="003B3EE0"/>
    <w:rsid w:val="003C0466"/>
    <w:rsid w:val="003C4E1A"/>
    <w:rsid w:val="003C6416"/>
    <w:rsid w:val="003D1DEA"/>
    <w:rsid w:val="003D2135"/>
    <w:rsid w:val="003D3331"/>
    <w:rsid w:val="003D665F"/>
    <w:rsid w:val="003D7238"/>
    <w:rsid w:val="003E086E"/>
    <w:rsid w:val="003E3B6E"/>
    <w:rsid w:val="003E4049"/>
    <w:rsid w:val="003F0381"/>
    <w:rsid w:val="003F45DD"/>
    <w:rsid w:val="003F74CF"/>
    <w:rsid w:val="00400B02"/>
    <w:rsid w:val="0040453F"/>
    <w:rsid w:val="00407A74"/>
    <w:rsid w:val="0041255D"/>
    <w:rsid w:val="00413059"/>
    <w:rsid w:val="00413758"/>
    <w:rsid w:val="0041620C"/>
    <w:rsid w:val="00416611"/>
    <w:rsid w:val="00416F5D"/>
    <w:rsid w:val="00420ACD"/>
    <w:rsid w:val="00421EFD"/>
    <w:rsid w:val="00423A37"/>
    <w:rsid w:val="00424E6F"/>
    <w:rsid w:val="00425C1A"/>
    <w:rsid w:val="00425D2D"/>
    <w:rsid w:val="004310E7"/>
    <w:rsid w:val="004316DF"/>
    <w:rsid w:val="00433B18"/>
    <w:rsid w:val="00434519"/>
    <w:rsid w:val="00434AB1"/>
    <w:rsid w:val="004370A2"/>
    <w:rsid w:val="00444D60"/>
    <w:rsid w:val="00447B03"/>
    <w:rsid w:val="00450012"/>
    <w:rsid w:val="00450522"/>
    <w:rsid w:val="00450E01"/>
    <w:rsid w:val="00452D2E"/>
    <w:rsid w:val="0045668F"/>
    <w:rsid w:val="00457222"/>
    <w:rsid w:val="00460C6E"/>
    <w:rsid w:val="00460E99"/>
    <w:rsid w:val="00461F9F"/>
    <w:rsid w:val="00465688"/>
    <w:rsid w:val="0046586B"/>
    <w:rsid w:val="0046644A"/>
    <w:rsid w:val="0046783A"/>
    <w:rsid w:val="00474924"/>
    <w:rsid w:val="0048431A"/>
    <w:rsid w:val="0048787D"/>
    <w:rsid w:val="00490310"/>
    <w:rsid w:val="00494001"/>
    <w:rsid w:val="00495F67"/>
    <w:rsid w:val="00496AAB"/>
    <w:rsid w:val="00496C7A"/>
    <w:rsid w:val="004A0674"/>
    <w:rsid w:val="004A1DCC"/>
    <w:rsid w:val="004A5663"/>
    <w:rsid w:val="004A5EF6"/>
    <w:rsid w:val="004A70C8"/>
    <w:rsid w:val="004A771D"/>
    <w:rsid w:val="004B1246"/>
    <w:rsid w:val="004B46C7"/>
    <w:rsid w:val="004B4F0D"/>
    <w:rsid w:val="004C2E10"/>
    <w:rsid w:val="004C3B01"/>
    <w:rsid w:val="004D25FC"/>
    <w:rsid w:val="004D2B99"/>
    <w:rsid w:val="004D3433"/>
    <w:rsid w:val="004D3740"/>
    <w:rsid w:val="004D6BBF"/>
    <w:rsid w:val="004D733C"/>
    <w:rsid w:val="004E223A"/>
    <w:rsid w:val="004E3998"/>
    <w:rsid w:val="004E5C5E"/>
    <w:rsid w:val="004E6377"/>
    <w:rsid w:val="004E678F"/>
    <w:rsid w:val="004E7F8E"/>
    <w:rsid w:val="004F0485"/>
    <w:rsid w:val="004F1DFE"/>
    <w:rsid w:val="004F47BB"/>
    <w:rsid w:val="004F632B"/>
    <w:rsid w:val="005001D5"/>
    <w:rsid w:val="00500ADD"/>
    <w:rsid w:val="00501F0E"/>
    <w:rsid w:val="00504C3A"/>
    <w:rsid w:val="00507A32"/>
    <w:rsid w:val="00510D31"/>
    <w:rsid w:val="0051251B"/>
    <w:rsid w:val="00522325"/>
    <w:rsid w:val="00527DC6"/>
    <w:rsid w:val="005330CB"/>
    <w:rsid w:val="00535AE0"/>
    <w:rsid w:val="0054174C"/>
    <w:rsid w:val="00542999"/>
    <w:rsid w:val="00544354"/>
    <w:rsid w:val="00544E4D"/>
    <w:rsid w:val="005468CF"/>
    <w:rsid w:val="00547459"/>
    <w:rsid w:val="0054769E"/>
    <w:rsid w:val="00550938"/>
    <w:rsid w:val="00553A26"/>
    <w:rsid w:val="00554338"/>
    <w:rsid w:val="00554A25"/>
    <w:rsid w:val="0055708E"/>
    <w:rsid w:val="00557CF2"/>
    <w:rsid w:val="00561EEA"/>
    <w:rsid w:val="00562930"/>
    <w:rsid w:val="00563FC9"/>
    <w:rsid w:val="0057015B"/>
    <w:rsid w:val="005759AE"/>
    <w:rsid w:val="00576506"/>
    <w:rsid w:val="00577185"/>
    <w:rsid w:val="0058368B"/>
    <w:rsid w:val="00587597"/>
    <w:rsid w:val="005902F7"/>
    <w:rsid w:val="0059276D"/>
    <w:rsid w:val="005934B3"/>
    <w:rsid w:val="005963CD"/>
    <w:rsid w:val="005A046E"/>
    <w:rsid w:val="005A1155"/>
    <w:rsid w:val="005B0BB0"/>
    <w:rsid w:val="005B3069"/>
    <w:rsid w:val="005B3D56"/>
    <w:rsid w:val="005B7BD2"/>
    <w:rsid w:val="005C145A"/>
    <w:rsid w:val="005C3B25"/>
    <w:rsid w:val="005C79D0"/>
    <w:rsid w:val="005D207F"/>
    <w:rsid w:val="005D454A"/>
    <w:rsid w:val="005D5982"/>
    <w:rsid w:val="005E0ED6"/>
    <w:rsid w:val="005E17DA"/>
    <w:rsid w:val="005F2473"/>
    <w:rsid w:val="005F6BA0"/>
    <w:rsid w:val="005F6FA5"/>
    <w:rsid w:val="006004BF"/>
    <w:rsid w:val="00603DF0"/>
    <w:rsid w:val="006042CC"/>
    <w:rsid w:val="0060657A"/>
    <w:rsid w:val="00610E6D"/>
    <w:rsid w:val="00613336"/>
    <w:rsid w:val="0062017C"/>
    <w:rsid w:val="00622396"/>
    <w:rsid w:val="00624EDF"/>
    <w:rsid w:val="006336B2"/>
    <w:rsid w:val="00633A6A"/>
    <w:rsid w:val="00633EF6"/>
    <w:rsid w:val="006356F5"/>
    <w:rsid w:val="006362C8"/>
    <w:rsid w:val="0064005A"/>
    <w:rsid w:val="006433BF"/>
    <w:rsid w:val="00650E53"/>
    <w:rsid w:val="00651806"/>
    <w:rsid w:val="00651B28"/>
    <w:rsid w:val="00652EEA"/>
    <w:rsid w:val="00653650"/>
    <w:rsid w:val="006536C8"/>
    <w:rsid w:val="006548A8"/>
    <w:rsid w:val="00654B3C"/>
    <w:rsid w:val="00655506"/>
    <w:rsid w:val="00656F71"/>
    <w:rsid w:val="00657F87"/>
    <w:rsid w:val="00662A5F"/>
    <w:rsid w:val="006630AB"/>
    <w:rsid w:val="00663887"/>
    <w:rsid w:val="00667853"/>
    <w:rsid w:val="00670B84"/>
    <w:rsid w:val="00672C8D"/>
    <w:rsid w:val="00673F01"/>
    <w:rsid w:val="006751FD"/>
    <w:rsid w:val="0067606B"/>
    <w:rsid w:val="006772A9"/>
    <w:rsid w:val="006779F4"/>
    <w:rsid w:val="00677E6D"/>
    <w:rsid w:val="006839B3"/>
    <w:rsid w:val="00686061"/>
    <w:rsid w:val="00686290"/>
    <w:rsid w:val="00686670"/>
    <w:rsid w:val="00686C33"/>
    <w:rsid w:val="006900E1"/>
    <w:rsid w:val="006A635B"/>
    <w:rsid w:val="006B2F0F"/>
    <w:rsid w:val="006B49F7"/>
    <w:rsid w:val="006C303F"/>
    <w:rsid w:val="006D489B"/>
    <w:rsid w:val="006D57FF"/>
    <w:rsid w:val="006D7729"/>
    <w:rsid w:val="006E286C"/>
    <w:rsid w:val="006E2995"/>
    <w:rsid w:val="006E3DE5"/>
    <w:rsid w:val="006E514F"/>
    <w:rsid w:val="006F013B"/>
    <w:rsid w:val="006F11D6"/>
    <w:rsid w:val="006F5B91"/>
    <w:rsid w:val="006F5C83"/>
    <w:rsid w:val="0070037F"/>
    <w:rsid w:val="007013CC"/>
    <w:rsid w:val="00701549"/>
    <w:rsid w:val="00703EB6"/>
    <w:rsid w:val="0070414C"/>
    <w:rsid w:val="00704D0B"/>
    <w:rsid w:val="00707498"/>
    <w:rsid w:val="00711BA4"/>
    <w:rsid w:val="0071233F"/>
    <w:rsid w:val="00712CD1"/>
    <w:rsid w:val="007175E9"/>
    <w:rsid w:val="00717C4D"/>
    <w:rsid w:val="00717EBB"/>
    <w:rsid w:val="00726EE9"/>
    <w:rsid w:val="00730A50"/>
    <w:rsid w:val="00732474"/>
    <w:rsid w:val="007409E3"/>
    <w:rsid w:val="0074102C"/>
    <w:rsid w:val="00741619"/>
    <w:rsid w:val="00745F78"/>
    <w:rsid w:val="00746268"/>
    <w:rsid w:val="007462A2"/>
    <w:rsid w:val="00747FC7"/>
    <w:rsid w:val="00753DFC"/>
    <w:rsid w:val="00755E19"/>
    <w:rsid w:val="00757926"/>
    <w:rsid w:val="00757B75"/>
    <w:rsid w:val="007612AB"/>
    <w:rsid w:val="0076139C"/>
    <w:rsid w:val="007640B6"/>
    <w:rsid w:val="00765878"/>
    <w:rsid w:val="00766888"/>
    <w:rsid w:val="007700E7"/>
    <w:rsid w:val="00770640"/>
    <w:rsid w:val="00771721"/>
    <w:rsid w:val="00771CA7"/>
    <w:rsid w:val="00774329"/>
    <w:rsid w:val="00775A48"/>
    <w:rsid w:val="00780016"/>
    <w:rsid w:val="00781074"/>
    <w:rsid w:val="00781FA8"/>
    <w:rsid w:val="0078560F"/>
    <w:rsid w:val="00796883"/>
    <w:rsid w:val="007A05F1"/>
    <w:rsid w:val="007A1600"/>
    <w:rsid w:val="007A6348"/>
    <w:rsid w:val="007B13CA"/>
    <w:rsid w:val="007B1A0C"/>
    <w:rsid w:val="007B1E85"/>
    <w:rsid w:val="007B37C7"/>
    <w:rsid w:val="007B3B1E"/>
    <w:rsid w:val="007B5AD8"/>
    <w:rsid w:val="007B6ABF"/>
    <w:rsid w:val="007B7553"/>
    <w:rsid w:val="007C0037"/>
    <w:rsid w:val="007C63D4"/>
    <w:rsid w:val="007C6DF6"/>
    <w:rsid w:val="007C775D"/>
    <w:rsid w:val="007D3FE4"/>
    <w:rsid w:val="007D68E1"/>
    <w:rsid w:val="007D7E6F"/>
    <w:rsid w:val="007E157A"/>
    <w:rsid w:val="007E2CA6"/>
    <w:rsid w:val="007E62F3"/>
    <w:rsid w:val="007F5AAB"/>
    <w:rsid w:val="007F6E99"/>
    <w:rsid w:val="00800DC9"/>
    <w:rsid w:val="008050CD"/>
    <w:rsid w:val="00807A1A"/>
    <w:rsid w:val="00810AA5"/>
    <w:rsid w:val="00811BCB"/>
    <w:rsid w:val="008129BC"/>
    <w:rsid w:val="008141E1"/>
    <w:rsid w:val="00814A51"/>
    <w:rsid w:val="00820FC9"/>
    <w:rsid w:val="00823D31"/>
    <w:rsid w:val="008252A1"/>
    <w:rsid w:val="0082699A"/>
    <w:rsid w:val="00827096"/>
    <w:rsid w:val="00833A20"/>
    <w:rsid w:val="00833AFD"/>
    <w:rsid w:val="00834BBE"/>
    <w:rsid w:val="00835C85"/>
    <w:rsid w:val="00837912"/>
    <w:rsid w:val="008379DB"/>
    <w:rsid w:val="00852853"/>
    <w:rsid w:val="008533BB"/>
    <w:rsid w:val="008615C9"/>
    <w:rsid w:val="008625B6"/>
    <w:rsid w:val="00867DFC"/>
    <w:rsid w:val="00873AD5"/>
    <w:rsid w:val="00874DCA"/>
    <w:rsid w:val="00875916"/>
    <w:rsid w:val="0087603B"/>
    <w:rsid w:val="008814FD"/>
    <w:rsid w:val="00881BFC"/>
    <w:rsid w:val="0088229C"/>
    <w:rsid w:val="00885C36"/>
    <w:rsid w:val="0089048C"/>
    <w:rsid w:val="00893950"/>
    <w:rsid w:val="00894071"/>
    <w:rsid w:val="0089755F"/>
    <w:rsid w:val="008A209F"/>
    <w:rsid w:val="008A5240"/>
    <w:rsid w:val="008A5A9B"/>
    <w:rsid w:val="008A7074"/>
    <w:rsid w:val="008A7D34"/>
    <w:rsid w:val="008B041D"/>
    <w:rsid w:val="008B0898"/>
    <w:rsid w:val="008B102D"/>
    <w:rsid w:val="008B1288"/>
    <w:rsid w:val="008B1DDD"/>
    <w:rsid w:val="008B3BF6"/>
    <w:rsid w:val="008B627A"/>
    <w:rsid w:val="008B6C2F"/>
    <w:rsid w:val="008B75A8"/>
    <w:rsid w:val="008C0137"/>
    <w:rsid w:val="008C1FB8"/>
    <w:rsid w:val="008C40A3"/>
    <w:rsid w:val="008C7BAD"/>
    <w:rsid w:val="008D0EEC"/>
    <w:rsid w:val="008D17B9"/>
    <w:rsid w:val="008D2901"/>
    <w:rsid w:val="008D3642"/>
    <w:rsid w:val="008D390C"/>
    <w:rsid w:val="008D7F54"/>
    <w:rsid w:val="008E1884"/>
    <w:rsid w:val="008E242C"/>
    <w:rsid w:val="008E2498"/>
    <w:rsid w:val="008E716F"/>
    <w:rsid w:val="008F1A4F"/>
    <w:rsid w:val="008F5A05"/>
    <w:rsid w:val="008F5BD1"/>
    <w:rsid w:val="00900C97"/>
    <w:rsid w:val="00901AD8"/>
    <w:rsid w:val="0090259C"/>
    <w:rsid w:val="0091195F"/>
    <w:rsid w:val="009133F0"/>
    <w:rsid w:val="00926239"/>
    <w:rsid w:val="00932AE3"/>
    <w:rsid w:val="009347DD"/>
    <w:rsid w:val="009373CE"/>
    <w:rsid w:val="00941E44"/>
    <w:rsid w:val="00945D74"/>
    <w:rsid w:val="009467A9"/>
    <w:rsid w:val="00946D96"/>
    <w:rsid w:val="0095087D"/>
    <w:rsid w:val="0095469E"/>
    <w:rsid w:val="009550B4"/>
    <w:rsid w:val="009620A7"/>
    <w:rsid w:val="00962109"/>
    <w:rsid w:val="00964A29"/>
    <w:rsid w:val="009658C0"/>
    <w:rsid w:val="0097360D"/>
    <w:rsid w:val="009747AE"/>
    <w:rsid w:val="009755EC"/>
    <w:rsid w:val="0097684C"/>
    <w:rsid w:val="00976F49"/>
    <w:rsid w:val="00977635"/>
    <w:rsid w:val="0097784B"/>
    <w:rsid w:val="00977B27"/>
    <w:rsid w:val="00980111"/>
    <w:rsid w:val="0098229D"/>
    <w:rsid w:val="00987D7C"/>
    <w:rsid w:val="009927F8"/>
    <w:rsid w:val="00993667"/>
    <w:rsid w:val="00994DFE"/>
    <w:rsid w:val="009952C7"/>
    <w:rsid w:val="009A38CC"/>
    <w:rsid w:val="009A54CA"/>
    <w:rsid w:val="009B52E4"/>
    <w:rsid w:val="009B78D4"/>
    <w:rsid w:val="009C39A2"/>
    <w:rsid w:val="009C4CCD"/>
    <w:rsid w:val="009C79BE"/>
    <w:rsid w:val="009C7FEF"/>
    <w:rsid w:val="009D0C56"/>
    <w:rsid w:val="009D2A12"/>
    <w:rsid w:val="009D2D2F"/>
    <w:rsid w:val="009D2D72"/>
    <w:rsid w:val="009D798D"/>
    <w:rsid w:val="009D7B3B"/>
    <w:rsid w:val="009E1224"/>
    <w:rsid w:val="009E18D6"/>
    <w:rsid w:val="009E37F2"/>
    <w:rsid w:val="009E55A5"/>
    <w:rsid w:val="009E6514"/>
    <w:rsid w:val="009F0CF1"/>
    <w:rsid w:val="009F34B2"/>
    <w:rsid w:val="009F465A"/>
    <w:rsid w:val="00A003FB"/>
    <w:rsid w:val="00A02EAE"/>
    <w:rsid w:val="00A03E0A"/>
    <w:rsid w:val="00A05587"/>
    <w:rsid w:val="00A14812"/>
    <w:rsid w:val="00A148DF"/>
    <w:rsid w:val="00A16171"/>
    <w:rsid w:val="00A17FA2"/>
    <w:rsid w:val="00A17FDC"/>
    <w:rsid w:val="00A24550"/>
    <w:rsid w:val="00A263A7"/>
    <w:rsid w:val="00A2745A"/>
    <w:rsid w:val="00A27DB1"/>
    <w:rsid w:val="00A309E0"/>
    <w:rsid w:val="00A30D75"/>
    <w:rsid w:val="00A321AA"/>
    <w:rsid w:val="00A3230C"/>
    <w:rsid w:val="00A35C5B"/>
    <w:rsid w:val="00A403E0"/>
    <w:rsid w:val="00A411E1"/>
    <w:rsid w:val="00A44F77"/>
    <w:rsid w:val="00A45998"/>
    <w:rsid w:val="00A5135A"/>
    <w:rsid w:val="00A552AC"/>
    <w:rsid w:val="00A55449"/>
    <w:rsid w:val="00A560CE"/>
    <w:rsid w:val="00A632C2"/>
    <w:rsid w:val="00A64CA1"/>
    <w:rsid w:val="00A669B5"/>
    <w:rsid w:val="00A673A7"/>
    <w:rsid w:val="00A674E9"/>
    <w:rsid w:val="00A70F99"/>
    <w:rsid w:val="00A72E80"/>
    <w:rsid w:val="00A73CEC"/>
    <w:rsid w:val="00A73FF7"/>
    <w:rsid w:val="00A7400F"/>
    <w:rsid w:val="00A7425E"/>
    <w:rsid w:val="00A755C8"/>
    <w:rsid w:val="00A76942"/>
    <w:rsid w:val="00A76E6C"/>
    <w:rsid w:val="00A816F3"/>
    <w:rsid w:val="00A83893"/>
    <w:rsid w:val="00A87E9A"/>
    <w:rsid w:val="00A913AA"/>
    <w:rsid w:val="00AA579F"/>
    <w:rsid w:val="00AA5E61"/>
    <w:rsid w:val="00AA6AAF"/>
    <w:rsid w:val="00AA7DB6"/>
    <w:rsid w:val="00AB2EB5"/>
    <w:rsid w:val="00AB335C"/>
    <w:rsid w:val="00AB3A29"/>
    <w:rsid w:val="00AB4C58"/>
    <w:rsid w:val="00AB6696"/>
    <w:rsid w:val="00AB7C87"/>
    <w:rsid w:val="00AC3887"/>
    <w:rsid w:val="00AC4429"/>
    <w:rsid w:val="00AC54B7"/>
    <w:rsid w:val="00AD0214"/>
    <w:rsid w:val="00AD2BD6"/>
    <w:rsid w:val="00AE4439"/>
    <w:rsid w:val="00AE5AC5"/>
    <w:rsid w:val="00AF2737"/>
    <w:rsid w:val="00AF537C"/>
    <w:rsid w:val="00AF7745"/>
    <w:rsid w:val="00B02342"/>
    <w:rsid w:val="00B059EE"/>
    <w:rsid w:val="00B06EE8"/>
    <w:rsid w:val="00B07DEA"/>
    <w:rsid w:val="00B100F1"/>
    <w:rsid w:val="00B13303"/>
    <w:rsid w:val="00B154D2"/>
    <w:rsid w:val="00B16A89"/>
    <w:rsid w:val="00B176D0"/>
    <w:rsid w:val="00B227D8"/>
    <w:rsid w:val="00B22B38"/>
    <w:rsid w:val="00B30F1E"/>
    <w:rsid w:val="00B31736"/>
    <w:rsid w:val="00B31B50"/>
    <w:rsid w:val="00B3389C"/>
    <w:rsid w:val="00B348DC"/>
    <w:rsid w:val="00B356B4"/>
    <w:rsid w:val="00B358C4"/>
    <w:rsid w:val="00B3592C"/>
    <w:rsid w:val="00B35EF3"/>
    <w:rsid w:val="00B44824"/>
    <w:rsid w:val="00B54C21"/>
    <w:rsid w:val="00B56E44"/>
    <w:rsid w:val="00B67CDE"/>
    <w:rsid w:val="00B71E64"/>
    <w:rsid w:val="00B738A4"/>
    <w:rsid w:val="00B73DC5"/>
    <w:rsid w:val="00B759EF"/>
    <w:rsid w:val="00B7654F"/>
    <w:rsid w:val="00B81FE4"/>
    <w:rsid w:val="00B83A05"/>
    <w:rsid w:val="00B83C1A"/>
    <w:rsid w:val="00B85676"/>
    <w:rsid w:val="00B8574B"/>
    <w:rsid w:val="00B86D2F"/>
    <w:rsid w:val="00B87E7E"/>
    <w:rsid w:val="00B9045A"/>
    <w:rsid w:val="00B92B6F"/>
    <w:rsid w:val="00B9327A"/>
    <w:rsid w:val="00B963F5"/>
    <w:rsid w:val="00BA1DBD"/>
    <w:rsid w:val="00BA3511"/>
    <w:rsid w:val="00BA3750"/>
    <w:rsid w:val="00BA6FB0"/>
    <w:rsid w:val="00BA7F54"/>
    <w:rsid w:val="00BB2593"/>
    <w:rsid w:val="00BB3EC7"/>
    <w:rsid w:val="00BB5117"/>
    <w:rsid w:val="00BB7069"/>
    <w:rsid w:val="00BC0F47"/>
    <w:rsid w:val="00BC4178"/>
    <w:rsid w:val="00BD07C1"/>
    <w:rsid w:val="00BD6F06"/>
    <w:rsid w:val="00BE466C"/>
    <w:rsid w:val="00BF1940"/>
    <w:rsid w:val="00BF445B"/>
    <w:rsid w:val="00BF62FB"/>
    <w:rsid w:val="00C05DDF"/>
    <w:rsid w:val="00C06857"/>
    <w:rsid w:val="00C105B2"/>
    <w:rsid w:val="00C11BB7"/>
    <w:rsid w:val="00C12D66"/>
    <w:rsid w:val="00C13CE0"/>
    <w:rsid w:val="00C20563"/>
    <w:rsid w:val="00C21DDA"/>
    <w:rsid w:val="00C2273D"/>
    <w:rsid w:val="00C25FAF"/>
    <w:rsid w:val="00C277B3"/>
    <w:rsid w:val="00C27BEF"/>
    <w:rsid w:val="00C32D4F"/>
    <w:rsid w:val="00C341CC"/>
    <w:rsid w:val="00C36868"/>
    <w:rsid w:val="00C36B0A"/>
    <w:rsid w:val="00C36D6F"/>
    <w:rsid w:val="00C420F8"/>
    <w:rsid w:val="00C42332"/>
    <w:rsid w:val="00C45E70"/>
    <w:rsid w:val="00C4667E"/>
    <w:rsid w:val="00C467DE"/>
    <w:rsid w:val="00C47506"/>
    <w:rsid w:val="00C51AF8"/>
    <w:rsid w:val="00C602E2"/>
    <w:rsid w:val="00C624E0"/>
    <w:rsid w:val="00C62D33"/>
    <w:rsid w:val="00C62E40"/>
    <w:rsid w:val="00C72B8C"/>
    <w:rsid w:val="00C72D20"/>
    <w:rsid w:val="00C77EF1"/>
    <w:rsid w:val="00C840D6"/>
    <w:rsid w:val="00C86802"/>
    <w:rsid w:val="00C90C9D"/>
    <w:rsid w:val="00C91BD6"/>
    <w:rsid w:val="00C94848"/>
    <w:rsid w:val="00C9513F"/>
    <w:rsid w:val="00C958E8"/>
    <w:rsid w:val="00C95E18"/>
    <w:rsid w:val="00C97707"/>
    <w:rsid w:val="00CA07BD"/>
    <w:rsid w:val="00CA17C5"/>
    <w:rsid w:val="00CA17E4"/>
    <w:rsid w:val="00CA1B8E"/>
    <w:rsid w:val="00CA3588"/>
    <w:rsid w:val="00CA3D99"/>
    <w:rsid w:val="00CA4A77"/>
    <w:rsid w:val="00CB1852"/>
    <w:rsid w:val="00CB295C"/>
    <w:rsid w:val="00CC061F"/>
    <w:rsid w:val="00CC4DEF"/>
    <w:rsid w:val="00CC72FC"/>
    <w:rsid w:val="00CD5105"/>
    <w:rsid w:val="00CD67B3"/>
    <w:rsid w:val="00CD6B5F"/>
    <w:rsid w:val="00CD7A43"/>
    <w:rsid w:val="00CE0FA1"/>
    <w:rsid w:val="00CE318C"/>
    <w:rsid w:val="00CF2E32"/>
    <w:rsid w:val="00CF3478"/>
    <w:rsid w:val="00CF4759"/>
    <w:rsid w:val="00CF4CC4"/>
    <w:rsid w:val="00CF4CCF"/>
    <w:rsid w:val="00D02D7F"/>
    <w:rsid w:val="00D03447"/>
    <w:rsid w:val="00D04F09"/>
    <w:rsid w:val="00D05761"/>
    <w:rsid w:val="00D0609E"/>
    <w:rsid w:val="00D0657F"/>
    <w:rsid w:val="00D06761"/>
    <w:rsid w:val="00D07B3B"/>
    <w:rsid w:val="00D11766"/>
    <w:rsid w:val="00D11A42"/>
    <w:rsid w:val="00D23A5B"/>
    <w:rsid w:val="00D24B19"/>
    <w:rsid w:val="00D26523"/>
    <w:rsid w:val="00D340C9"/>
    <w:rsid w:val="00D34772"/>
    <w:rsid w:val="00D34B52"/>
    <w:rsid w:val="00D36A2F"/>
    <w:rsid w:val="00D40403"/>
    <w:rsid w:val="00D42E29"/>
    <w:rsid w:val="00D4587F"/>
    <w:rsid w:val="00D47753"/>
    <w:rsid w:val="00D500AA"/>
    <w:rsid w:val="00D507AD"/>
    <w:rsid w:val="00D55F9D"/>
    <w:rsid w:val="00D56E14"/>
    <w:rsid w:val="00D57FAD"/>
    <w:rsid w:val="00D6049D"/>
    <w:rsid w:val="00D629A9"/>
    <w:rsid w:val="00D64948"/>
    <w:rsid w:val="00D67101"/>
    <w:rsid w:val="00D7511F"/>
    <w:rsid w:val="00D754A7"/>
    <w:rsid w:val="00D75C08"/>
    <w:rsid w:val="00D76EA3"/>
    <w:rsid w:val="00D77AAF"/>
    <w:rsid w:val="00D8457C"/>
    <w:rsid w:val="00D84678"/>
    <w:rsid w:val="00D853CC"/>
    <w:rsid w:val="00D87261"/>
    <w:rsid w:val="00D902D8"/>
    <w:rsid w:val="00D9049D"/>
    <w:rsid w:val="00D9111E"/>
    <w:rsid w:val="00D9290A"/>
    <w:rsid w:val="00DA2B7B"/>
    <w:rsid w:val="00DA5D20"/>
    <w:rsid w:val="00DA605F"/>
    <w:rsid w:val="00DA70F5"/>
    <w:rsid w:val="00DB12A7"/>
    <w:rsid w:val="00DB137A"/>
    <w:rsid w:val="00DB1521"/>
    <w:rsid w:val="00DB3098"/>
    <w:rsid w:val="00DB5233"/>
    <w:rsid w:val="00DB5278"/>
    <w:rsid w:val="00DC09C3"/>
    <w:rsid w:val="00DC7C7E"/>
    <w:rsid w:val="00DC7EB8"/>
    <w:rsid w:val="00DD1050"/>
    <w:rsid w:val="00DD1846"/>
    <w:rsid w:val="00DD2501"/>
    <w:rsid w:val="00DD2A03"/>
    <w:rsid w:val="00DD33D1"/>
    <w:rsid w:val="00DD34AB"/>
    <w:rsid w:val="00DD42CF"/>
    <w:rsid w:val="00DD5975"/>
    <w:rsid w:val="00DD7D82"/>
    <w:rsid w:val="00DE3137"/>
    <w:rsid w:val="00DE3968"/>
    <w:rsid w:val="00DE511D"/>
    <w:rsid w:val="00DE5134"/>
    <w:rsid w:val="00DE5C3D"/>
    <w:rsid w:val="00DE5C46"/>
    <w:rsid w:val="00DE658D"/>
    <w:rsid w:val="00DE73AB"/>
    <w:rsid w:val="00DF21C9"/>
    <w:rsid w:val="00DF2BDE"/>
    <w:rsid w:val="00DF39D1"/>
    <w:rsid w:val="00DF4A2B"/>
    <w:rsid w:val="00DF5621"/>
    <w:rsid w:val="00DF74D8"/>
    <w:rsid w:val="00DF7EF3"/>
    <w:rsid w:val="00DF7FE3"/>
    <w:rsid w:val="00E04BA1"/>
    <w:rsid w:val="00E04BEA"/>
    <w:rsid w:val="00E12816"/>
    <w:rsid w:val="00E14B9F"/>
    <w:rsid w:val="00E17523"/>
    <w:rsid w:val="00E20E34"/>
    <w:rsid w:val="00E23302"/>
    <w:rsid w:val="00E24ACA"/>
    <w:rsid w:val="00E25EE8"/>
    <w:rsid w:val="00E26206"/>
    <w:rsid w:val="00E31E3F"/>
    <w:rsid w:val="00E32F67"/>
    <w:rsid w:val="00E37107"/>
    <w:rsid w:val="00E408C9"/>
    <w:rsid w:val="00E41994"/>
    <w:rsid w:val="00E45F96"/>
    <w:rsid w:val="00E53ED9"/>
    <w:rsid w:val="00E56376"/>
    <w:rsid w:val="00E5685C"/>
    <w:rsid w:val="00E636AD"/>
    <w:rsid w:val="00E645B5"/>
    <w:rsid w:val="00E65968"/>
    <w:rsid w:val="00E67B9F"/>
    <w:rsid w:val="00E71A3F"/>
    <w:rsid w:val="00E71E2B"/>
    <w:rsid w:val="00E72C87"/>
    <w:rsid w:val="00E74083"/>
    <w:rsid w:val="00E742DB"/>
    <w:rsid w:val="00E74F2F"/>
    <w:rsid w:val="00E808E3"/>
    <w:rsid w:val="00E80C90"/>
    <w:rsid w:val="00E824BD"/>
    <w:rsid w:val="00E8285C"/>
    <w:rsid w:val="00E83824"/>
    <w:rsid w:val="00E838FC"/>
    <w:rsid w:val="00E84301"/>
    <w:rsid w:val="00E844E7"/>
    <w:rsid w:val="00E8662F"/>
    <w:rsid w:val="00E86D40"/>
    <w:rsid w:val="00E9248B"/>
    <w:rsid w:val="00E9461F"/>
    <w:rsid w:val="00E94893"/>
    <w:rsid w:val="00E94B7C"/>
    <w:rsid w:val="00E95BC8"/>
    <w:rsid w:val="00EA05E0"/>
    <w:rsid w:val="00EA112C"/>
    <w:rsid w:val="00EA68C5"/>
    <w:rsid w:val="00EA79C3"/>
    <w:rsid w:val="00EB20BC"/>
    <w:rsid w:val="00EB3D47"/>
    <w:rsid w:val="00EB5D47"/>
    <w:rsid w:val="00EB7A23"/>
    <w:rsid w:val="00EC6C78"/>
    <w:rsid w:val="00ED2176"/>
    <w:rsid w:val="00ED2347"/>
    <w:rsid w:val="00ED355A"/>
    <w:rsid w:val="00ED61C7"/>
    <w:rsid w:val="00EE06DA"/>
    <w:rsid w:val="00EE224F"/>
    <w:rsid w:val="00EE2296"/>
    <w:rsid w:val="00EE4D26"/>
    <w:rsid w:val="00EF00A9"/>
    <w:rsid w:val="00EF0757"/>
    <w:rsid w:val="00EF0804"/>
    <w:rsid w:val="00EF302B"/>
    <w:rsid w:val="00EF6B5C"/>
    <w:rsid w:val="00F01B21"/>
    <w:rsid w:val="00F0685C"/>
    <w:rsid w:val="00F076FD"/>
    <w:rsid w:val="00F110BD"/>
    <w:rsid w:val="00F11350"/>
    <w:rsid w:val="00F11A1B"/>
    <w:rsid w:val="00F129E5"/>
    <w:rsid w:val="00F14272"/>
    <w:rsid w:val="00F14471"/>
    <w:rsid w:val="00F169D7"/>
    <w:rsid w:val="00F23F33"/>
    <w:rsid w:val="00F3230D"/>
    <w:rsid w:val="00F32449"/>
    <w:rsid w:val="00F36758"/>
    <w:rsid w:val="00F40666"/>
    <w:rsid w:val="00F46E26"/>
    <w:rsid w:val="00F53525"/>
    <w:rsid w:val="00F560F4"/>
    <w:rsid w:val="00F620C9"/>
    <w:rsid w:val="00F66790"/>
    <w:rsid w:val="00F74BCC"/>
    <w:rsid w:val="00F75971"/>
    <w:rsid w:val="00F761A2"/>
    <w:rsid w:val="00F7753C"/>
    <w:rsid w:val="00F81030"/>
    <w:rsid w:val="00F8171E"/>
    <w:rsid w:val="00F82A1A"/>
    <w:rsid w:val="00F84DB6"/>
    <w:rsid w:val="00F865DD"/>
    <w:rsid w:val="00F873AA"/>
    <w:rsid w:val="00F92665"/>
    <w:rsid w:val="00F93A93"/>
    <w:rsid w:val="00F94350"/>
    <w:rsid w:val="00FA34E4"/>
    <w:rsid w:val="00FA54F4"/>
    <w:rsid w:val="00FB1199"/>
    <w:rsid w:val="00FB1390"/>
    <w:rsid w:val="00FB22BB"/>
    <w:rsid w:val="00FB2FB0"/>
    <w:rsid w:val="00FB31AF"/>
    <w:rsid w:val="00FB7816"/>
    <w:rsid w:val="00FC0CFC"/>
    <w:rsid w:val="00FC363A"/>
    <w:rsid w:val="00FC4A76"/>
    <w:rsid w:val="00FC55DF"/>
    <w:rsid w:val="00FD15A7"/>
    <w:rsid w:val="00FD1AD6"/>
    <w:rsid w:val="00FD369C"/>
    <w:rsid w:val="00FD44E2"/>
    <w:rsid w:val="00FD683F"/>
    <w:rsid w:val="00FE3B4E"/>
    <w:rsid w:val="00FE466D"/>
    <w:rsid w:val="00FF050F"/>
    <w:rsid w:val="00FF167C"/>
    <w:rsid w:val="00FF41C9"/>
    <w:rsid w:val="00FF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120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A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A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A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AD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1AD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1AD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1AD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01AD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01AD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2E7"/>
    <w:rPr>
      <w:color w:val="0563C1" w:themeColor="hyperlink"/>
      <w:u w:val="none"/>
    </w:rPr>
  </w:style>
  <w:style w:type="character" w:customStyle="1" w:styleId="given-names">
    <w:name w:val="given-names"/>
    <w:uiPriority w:val="20"/>
    <w:locked/>
    <w:rsid w:val="00901AD8"/>
    <w:rPr>
      <w:color w:val="008000"/>
      <w:lang w:val="en-US"/>
    </w:rPr>
  </w:style>
  <w:style w:type="character" w:customStyle="1" w:styleId="surname">
    <w:name w:val="surname"/>
    <w:uiPriority w:val="20"/>
    <w:locked/>
    <w:rsid w:val="00901AD8"/>
    <w:rPr>
      <w:color w:val="FF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22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22E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F22E7"/>
    <w:pPr>
      <w:ind w:left="720"/>
      <w:contextualSpacing/>
    </w:pPr>
  </w:style>
  <w:style w:type="character" w:customStyle="1" w:styleId="prefix">
    <w:name w:val="prefix"/>
    <w:uiPriority w:val="20"/>
    <w:locked/>
    <w:rsid w:val="00901AD8"/>
    <w:rPr>
      <w:color w:val="0000FF"/>
      <w:lang w:val="en-US"/>
    </w:rPr>
  </w:style>
  <w:style w:type="character" w:customStyle="1" w:styleId="suffix">
    <w:name w:val="suffix"/>
    <w:uiPriority w:val="20"/>
    <w:locked/>
    <w:rsid w:val="00901AD8"/>
    <w:rPr>
      <w:color w:val="808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9A3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A3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A38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A3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A38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0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ED6"/>
  </w:style>
  <w:style w:type="paragraph" w:styleId="Footer">
    <w:name w:val="footer"/>
    <w:basedOn w:val="Normal"/>
    <w:link w:val="FooterChar"/>
    <w:uiPriority w:val="99"/>
    <w:unhideWhenUsed/>
    <w:rsid w:val="005E0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ED6"/>
  </w:style>
  <w:style w:type="table" w:styleId="TableGrid">
    <w:name w:val="Table Grid"/>
    <w:basedOn w:val="TableNormal"/>
    <w:uiPriority w:val="39"/>
    <w:rsid w:val="0015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A87E9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E9A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unhideWhenUsed/>
    <w:rsid w:val="00D754A7"/>
    <w:rPr>
      <w:color w:val="954F72" w:themeColor="followedHyperlink"/>
      <w:u w:val="single"/>
    </w:rPr>
  </w:style>
  <w:style w:type="character" w:customStyle="1" w:styleId="particle">
    <w:name w:val="particle"/>
    <w:uiPriority w:val="20"/>
    <w:locked/>
    <w:rsid w:val="00901AD8"/>
    <w:rPr>
      <w:color w:val="000080"/>
      <w:lang w:val="en-US"/>
    </w:rPr>
  </w:style>
  <w:style w:type="paragraph" w:customStyle="1" w:styleId="keyword">
    <w:name w:val="keyword"/>
    <w:link w:val="keywordChar"/>
    <w:uiPriority w:val="20"/>
    <w:locked/>
    <w:rsid w:val="00901AD8"/>
    <w:pPr>
      <w:spacing w:line="360" w:lineRule="auto"/>
    </w:pPr>
    <w:rPr>
      <w:lang w:val="en-US"/>
    </w:rPr>
  </w:style>
  <w:style w:type="paragraph" w:customStyle="1" w:styleId="S1">
    <w:name w:val="S1"/>
    <w:link w:val="S1Char"/>
    <w:uiPriority w:val="20"/>
    <w:locked/>
    <w:rsid w:val="001C0757"/>
    <w:pPr>
      <w:spacing w:line="360" w:lineRule="auto"/>
      <w:outlineLvl w:val="0"/>
    </w:pPr>
    <w:rPr>
      <w:sz w:val="34"/>
    </w:rPr>
  </w:style>
  <w:style w:type="character" w:customStyle="1" w:styleId="S1Char">
    <w:name w:val="S1 Char"/>
    <w:basedOn w:val="DefaultParagraphFont"/>
    <w:link w:val="S1"/>
    <w:uiPriority w:val="20"/>
    <w:rsid w:val="001C0757"/>
    <w:rPr>
      <w:sz w:val="34"/>
    </w:rPr>
  </w:style>
  <w:style w:type="paragraph" w:customStyle="1" w:styleId="H1">
    <w:name w:val="H1"/>
    <w:link w:val="H1Char"/>
    <w:uiPriority w:val="20"/>
    <w:locked/>
    <w:rsid w:val="00424E6F"/>
    <w:pPr>
      <w:numPr>
        <w:numId w:val="26"/>
      </w:numPr>
      <w:spacing w:line="360" w:lineRule="auto"/>
      <w:outlineLvl w:val="0"/>
    </w:pPr>
    <w:rPr>
      <w:sz w:val="34"/>
    </w:rPr>
  </w:style>
  <w:style w:type="character" w:customStyle="1" w:styleId="H1Char">
    <w:name w:val="H1 Char"/>
    <w:basedOn w:val="DefaultParagraphFont"/>
    <w:link w:val="H1"/>
    <w:uiPriority w:val="20"/>
    <w:rsid w:val="00424E6F"/>
    <w:rPr>
      <w:sz w:val="34"/>
    </w:rPr>
  </w:style>
  <w:style w:type="paragraph" w:customStyle="1" w:styleId="H2">
    <w:name w:val="H2"/>
    <w:link w:val="H2Char"/>
    <w:uiPriority w:val="20"/>
    <w:locked/>
    <w:rsid w:val="00424E6F"/>
    <w:pPr>
      <w:numPr>
        <w:ilvl w:val="1"/>
        <w:numId w:val="26"/>
      </w:numPr>
      <w:spacing w:line="360" w:lineRule="auto"/>
      <w:outlineLvl w:val="1"/>
    </w:pPr>
    <w:rPr>
      <w:sz w:val="32"/>
    </w:rPr>
  </w:style>
  <w:style w:type="character" w:customStyle="1" w:styleId="H2Char">
    <w:name w:val="H2 Char"/>
    <w:basedOn w:val="DefaultParagraphFont"/>
    <w:link w:val="H2"/>
    <w:uiPriority w:val="20"/>
    <w:rsid w:val="00424E6F"/>
    <w:rPr>
      <w:sz w:val="32"/>
    </w:rPr>
  </w:style>
  <w:style w:type="paragraph" w:customStyle="1" w:styleId="H3">
    <w:name w:val="H3"/>
    <w:link w:val="H3Char"/>
    <w:uiPriority w:val="20"/>
    <w:locked/>
    <w:rsid w:val="00424E6F"/>
    <w:pPr>
      <w:numPr>
        <w:ilvl w:val="2"/>
        <w:numId w:val="26"/>
      </w:numPr>
      <w:spacing w:line="360" w:lineRule="auto"/>
      <w:outlineLvl w:val="2"/>
    </w:pPr>
    <w:rPr>
      <w:sz w:val="30"/>
    </w:rPr>
  </w:style>
  <w:style w:type="character" w:customStyle="1" w:styleId="H3Char">
    <w:name w:val="H3 Char"/>
    <w:basedOn w:val="DefaultParagraphFont"/>
    <w:link w:val="H3"/>
    <w:uiPriority w:val="20"/>
    <w:rsid w:val="00424E6F"/>
    <w:rPr>
      <w:sz w:val="30"/>
    </w:rPr>
  </w:style>
  <w:style w:type="character" w:customStyle="1" w:styleId="keywordChar">
    <w:name w:val="keyword Char"/>
    <w:basedOn w:val="DefaultParagraphFont"/>
    <w:link w:val="keyword"/>
    <w:uiPriority w:val="20"/>
    <w:rsid w:val="00901AD8"/>
    <w:rPr>
      <w:lang w:val="en-US"/>
    </w:rPr>
  </w:style>
  <w:style w:type="paragraph" w:customStyle="1" w:styleId="A2">
    <w:name w:val="A2"/>
    <w:link w:val="A2Char"/>
    <w:uiPriority w:val="20"/>
    <w:locked/>
    <w:rsid w:val="00901AD8"/>
    <w:pPr>
      <w:numPr>
        <w:ilvl w:val="1"/>
        <w:numId w:val="24"/>
      </w:numPr>
      <w:outlineLvl w:val="1"/>
    </w:pPr>
    <w:rPr>
      <w:sz w:val="32"/>
      <w:lang w:val="en-US"/>
    </w:rPr>
  </w:style>
  <w:style w:type="character" w:customStyle="1" w:styleId="A2Char">
    <w:name w:val="A2 Char"/>
    <w:basedOn w:val="keywordChar"/>
    <w:link w:val="A2"/>
    <w:uiPriority w:val="20"/>
    <w:rsid w:val="00901AD8"/>
    <w:rPr>
      <w:sz w:val="32"/>
      <w:lang w:val="en-US"/>
    </w:rPr>
  </w:style>
  <w:style w:type="paragraph" w:customStyle="1" w:styleId="A3">
    <w:name w:val="A3"/>
    <w:link w:val="A3Char"/>
    <w:uiPriority w:val="20"/>
    <w:locked/>
    <w:rsid w:val="00901AD8"/>
    <w:pPr>
      <w:numPr>
        <w:ilvl w:val="2"/>
        <w:numId w:val="24"/>
      </w:numPr>
      <w:outlineLvl w:val="2"/>
    </w:pPr>
    <w:rPr>
      <w:sz w:val="30"/>
      <w:lang w:val="en-US"/>
    </w:rPr>
  </w:style>
  <w:style w:type="character" w:customStyle="1" w:styleId="A3Char">
    <w:name w:val="A3 Char"/>
    <w:basedOn w:val="keywordChar"/>
    <w:link w:val="A3"/>
    <w:uiPriority w:val="20"/>
    <w:rsid w:val="00901AD8"/>
    <w:rPr>
      <w:sz w:val="30"/>
      <w:lang w:val="en-US"/>
    </w:rPr>
  </w:style>
  <w:style w:type="paragraph" w:customStyle="1" w:styleId="A4">
    <w:name w:val="A4"/>
    <w:link w:val="A4Char"/>
    <w:uiPriority w:val="20"/>
    <w:locked/>
    <w:rsid w:val="00901AD8"/>
    <w:pPr>
      <w:numPr>
        <w:ilvl w:val="3"/>
        <w:numId w:val="24"/>
      </w:numPr>
      <w:outlineLvl w:val="3"/>
    </w:pPr>
    <w:rPr>
      <w:sz w:val="28"/>
      <w:lang w:val="en-US"/>
    </w:rPr>
  </w:style>
  <w:style w:type="character" w:customStyle="1" w:styleId="A4Char">
    <w:name w:val="A4 Char"/>
    <w:basedOn w:val="keywordChar"/>
    <w:link w:val="A4"/>
    <w:uiPriority w:val="20"/>
    <w:rsid w:val="00901AD8"/>
    <w:rPr>
      <w:sz w:val="28"/>
      <w:lang w:val="en-US"/>
    </w:rPr>
  </w:style>
  <w:style w:type="paragraph" w:customStyle="1" w:styleId="A5">
    <w:name w:val="A5"/>
    <w:link w:val="A5Char"/>
    <w:uiPriority w:val="20"/>
    <w:locked/>
    <w:rsid w:val="00901AD8"/>
    <w:pPr>
      <w:numPr>
        <w:ilvl w:val="4"/>
        <w:numId w:val="24"/>
      </w:numPr>
      <w:outlineLvl w:val="4"/>
    </w:pPr>
    <w:rPr>
      <w:sz w:val="28"/>
      <w:lang w:val="en-US"/>
    </w:rPr>
  </w:style>
  <w:style w:type="character" w:customStyle="1" w:styleId="A5Char">
    <w:name w:val="A5 Char"/>
    <w:basedOn w:val="keywordChar"/>
    <w:link w:val="A5"/>
    <w:uiPriority w:val="20"/>
    <w:rsid w:val="00901AD8"/>
    <w:rPr>
      <w:sz w:val="28"/>
      <w:lang w:val="en-US"/>
    </w:rPr>
  </w:style>
  <w:style w:type="paragraph" w:customStyle="1" w:styleId="A6">
    <w:name w:val="A6"/>
    <w:link w:val="A6Char"/>
    <w:uiPriority w:val="20"/>
    <w:locked/>
    <w:rsid w:val="00901AD8"/>
    <w:pPr>
      <w:numPr>
        <w:ilvl w:val="5"/>
        <w:numId w:val="24"/>
      </w:numPr>
      <w:outlineLvl w:val="5"/>
    </w:pPr>
    <w:rPr>
      <w:sz w:val="28"/>
      <w:lang w:val="en-US"/>
    </w:rPr>
  </w:style>
  <w:style w:type="character" w:customStyle="1" w:styleId="A6Char">
    <w:name w:val="A6 Char"/>
    <w:basedOn w:val="keywordChar"/>
    <w:link w:val="A6"/>
    <w:uiPriority w:val="20"/>
    <w:rsid w:val="00901AD8"/>
    <w:rPr>
      <w:sz w:val="28"/>
      <w:lang w:val="en-US"/>
    </w:rPr>
  </w:style>
  <w:style w:type="paragraph" w:customStyle="1" w:styleId="A7">
    <w:name w:val="A7"/>
    <w:link w:val="A7Char"/>
    <w:uiPriority w:val="20"/>
    <w:locked/>
    <w:rsid w:val="00901AD8"/>
    <w:pPr>
      <w:numPr>
        <w:ilvl w:val="6"/>
        <w:numId w:val="24"/>
      </w:numPr>
      <w:outlineLvl w:val="6"/>
    </w:pPr>
    <w:rPr>
      <w:sz w:val="26"/>
      <w:lang w:val="en-US"/>
    </w:rPr>
  </w:style>
  <w:style w:type="paragraph" w:customStyle="1" w:styleId="S2">
    <w:name w:val="S2"/>
    <w:link w:val="S2Char"/>
    <w:uiPriority w:val="20"/>
    <w:locked/>
    <w:rsid w:val="001C0757"/>
    <w:pPr>
      <w:spacing w:line="360" w:lineRule="auto"/>
      <w:outlineLvl w:val="1"/>
    </w:pPr>
    <w:rPr>
      <w:sz w:val="32"/>
    </w:rPr>
  </w:style>
  <w:style w:type="character" w:customStyle="1" w:styleId="S2Char">
    <w:name w:val="S2 Char"/>
    <w:basedOn w:val="DefaultParagraphFont"/>
    <w:link w:val="S2"/>
    <w:uiPriority w:val="20"/>
    <w:rsid w:val="001C0757"/>
    <w:rPr>
      <w:sz w:val="32"/>
    </w:rPr>
  </w:style>
  <w:style w:type="paragraph" w:customStyle="1" w:styleId="A1">
    <w:name w:val="A1"/>
    <w:link w:val="A1Char"/>
    <w:uiPriority w:val="20"/>
    <w:locked/>
    <w:rsid w:val="00901AD8"/>
    <w:pPr>
      <w:numPr>
        <w:numId w:val="24"/>
      </w:numPr>
      <w:outlineLvl w:val="0"/>
    </w:pPr>
    <w:rPr>
      <w:sz w:val="34"/>
    </w:rPr>
  </w:style>
  <w:style w:type="character" w:customStyle="1" w:styleId="A1Char">
    <w:name w:val="A1 Char"/>
    <w:basedOn w:val="S1Char"/>
    <w:link w:val="A1"/>
    <w:uiPriority w:val="20"/>
    <w:rsid w:val="00901AD8"/>
    <w:rPr>
      <w:sz w:val="34"/>
    </w:rPr>
  </w:style>
  <w:style w:type="character" w:customStyle="1" w:styleId="A7Char">
    <w:name w:val="A7 Char"/>
    <w:basedOn w:val="keywordChar"/>
    <w:link w:val="A7"/>
    <w:uiPriority w:val="20"/>
    <w:rsid w:val="00901AD8"/>
    <w:rPr>
      <w:sz w:val="26"/>
      <w:lang w:val="en-US"/>
    </w:rPr>
  </w:style>
  <w:style w:type="paragraph" w:customStyle="1" w:styleId="A8">
    <w:name w:val="A8"/>
    <w:link w:val="A8Char"/>
    <w:uiPriority w:val="20"/>
    <w:locked/>
    <w:rsid w:val="00901AD8"/>
    <w:pPr>
      <w:numPr>
        <w:ilvl w:val="7"/>
        <w:numId w:val="24"/>
      </w:numPr>
      <w:outlineLvl w:val="7"/>
    </w:pPr>
    <w:rPr>
      <w:sz w:val="26"/>
      <w:lang w:val="en-US"/>
    </w:rPr>
  </w:style>
  <w:style w:type="character" w:customStyle="1" w:styleId="A8Char">
    <w:name w:val="A8 Char"/>
    <w:basedOn w:val="keywordChar"/>
    <w:link w:val="A8"/>
    <w:uiPriority w:val="20"/>
    <w:rsid w:val="00901AD8"/>
    <w:rPr>
      <w:sz w:val="26"/>
      <w:lang w:val="en-US"/>
    </w:rPr>
  </w:style>
  <w:style w:type="paragraph" w:customStyle="1" w:styleId="A9">
    <w:name w:val="A9"/>
    <w:link w:val="A9Char"/>
    <w:uiPriority w:val="20"/>
    <w:locked/>
    <w:rsid w:val="00901AD8"/>
    <w:pPr>
      <w:numPr>
        <w:ilvl w:val="8"/>
        <w:numId w:val="24"/>
      </w:numPr>
      <w:outlineLvl w:val="8"/>
    </w:pPr>
    <w:rPr>
      <w:sz w:val="26"/>
      <w:lang w:val="en-US"/>
    </w:rPr>
  </w:style>
  <w:style w:type="character" w:customStyle="1" w:styleId="A9Char">
    <w:name w:val="A9 Char"/>
    <w:basedOn w:val="keywordChar"/>
    <w:link w:val="A9"/>
    <w:uiPriority w:val="20"/>
    <w:rsid w:val="00901AD8"/>
    <w:rPr>
      <w:sz w:val="26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901AD8"/>
    <w:pPr>
      <w:spacing w:after="0" w:line="360" w:lineRule="auto"/>
    </w:pPr>
    <w:rPr>
      <w:rFonts w:ascii="Cambria" w:hAnsi="Cambria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901AD8"/>
    <w:rPr>
      <w:rFonts w:ascii="Cambria" w:hAnsi="Cambria"/>
      <w:lang w:val="en-US"/>
    </w:rPr>
  </w:style>
  <w:style w:type="paragraph" w:customStyle="1" w:styleId="bib">
    <w:name w:val="bib"/>
    <w:link w:val="bibChar"/>
    <w:uiPriority w:val="20"/>
    <w:locked/>
    <w:rsid w:val="00901AD8"/>
    <w:pPr>
      <w:spacing w:after="0" w:line="360" w:lineRule="auto"/>
      <w:ind w:left="1440" w:hanging="1440"/>
    </w:pPr>
    <w:rPr>
      <w:rFonts w:ascii="Calibri" w:hAnsi="Calibri" w:cs="Calibri"/>
      <w:noProof/>
      <w:lang w:val="en-US"/>
    </w:rPr>
  </w:style>
  <w:style w:type="character" w:customStyle="1" w:styleId="bibChar">
    <w:name w:val="bib Char"/>
    <w:basedOn w:val="EndNoteBibliographyChar"/>
    <w:link w:val="bib"/>
    <w:uiPriority w:val="20"/>
    <w:rsid w:val="00901AD8"/>
    <w:rPr>
      <w:rFonts w:ascii="Calibri" w:hAnsi="Calibri" w:cs="Calibri"/>
      <w:noProof/>
      <w:lang w:val="en-US"/>
    </w:rPr>
  </w:style>
  <w:style w:type="paragraph" w:customStyle="1" w:styleId="Float-Caption">
    <w:name w:val="Float-Caption"/>
    <w:link w:val="Float-CaptionChar"/>
    <w:uiPriority w:val="20"/>
    <w:locked/>
    <w:rsid w:val="00424E6F"/>
    <w:pPr>
      <w:spacing w:line="360" w:lineRule="auto"/>
    </w:pPr>
    <w:rPr>
      <w:bCs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424E6F"/>
    <w:rPr>
      <w:bCs/>
      <w:lang w:val="en-US"/>
    </w:rPr>
  </w:style>
  <w:style w:type="paragraph" w:customStyle="1" w:styleId="H4">
    <w:name w:val="H4"/>
    <w:link w:val="H4Char"/>
    <w:uiPriority w:val="20"/>
    <w:locked/>
    <w:rsid w:val="00424E6F"/>
    <w:pPr>
      <w:numPr>
        <w:ilvl w:val="3"/>
        <w:numId w:val="26"/>
      </w:numPr>
      <w:spacing w:after="0" w:line="360" w:lineRule="auto"/>
      <w:outlineLvl w:val="3"/>
    </w:pPr>
    <w:rPr>
      <w:sz w:val="28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424E6F"/>
    <w:rPr>
      <w:sz w:val="28"/>
      <w:lang w:val="en-US"/>
    </w:rPr>
  </w:style>
  <w:style w:type="paragraph" w:customStyle="1" w:styleId="H5">
    <w:name w:val="H5"/>
    <w:link w:val="H5Char"/>
    <w:uiPriority w:val="20"/>
    <w:locked/>
    <w:rsid w:val="00424E6F"/>
    <w:pPr>
      <w:numPr>
        <w:ilvl w:val="4"/>
        <w:numId w:val="26"/>
      </w:numPr>
      <w:spacing w:after="0" w:line="360" w:lineRule="auto"/>
      <w:outlineLvl w:val="4"/>
    </w:pPr>
    <w:rPr>
      <w:sz w:val="28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424E6F"/>
    <w:rPr>
      <w:sz w:val="28"/>
      <w:lang w:val="en-US"/>
    </w:rPr>
  </w:style>
  <w:style w:type="paragraph" w:customStyle="1" w:styleId="H6">
    <w:name w:val="H6"/>
    <w:link w:val="H6Char"/>
    <w:uiPriority w:val="20"/>
    <w:locked/>
    <w:rsid w:val="00424E6F"/>
    <w:pPr>
      <w:numPr>
        <w:ilvl w:val="5"/>
        <w:numId w:val="26"/>
      </w:numPr>
      <w:spacing w:after="0" w:line="360" w:lineRule="auto"/>
      <w:outlineLvl w:val="5"/>
    </w:pPr>
    <w:rPr>
      <w:sz w:val="2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01AD8"/>
  </w:style>
  <w:style w:type="paragraph" w:styleId="BlockText">
    <w:name w:val="Block Text"/>
    <w:basedOn w:val="Normal"/>
    <w:uiPriority w:val="99"/>
    <w:unhideWhenUsed/>
    <w:rsid w:val="00901AD8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01AD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01AD8"/>
  </w:style>
  <w:style w:type="paragraph" w:styleId="BodyText2">
    <w:name w:val="Body Text 2"/>
    <w:basedOn w:val="Normal"/>
    <w:link w:val="BodyText2Char"/>
    <w:uiPriority w:val="99"/>
    <w:unhideWhenUsed/>
    <w:rsid w:val="00901AD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01AD8"/>
  </w:style>
  <w:style w:type="paragraph" w:styleId="BodyText3">
    <w:name w:val="Body Text 3"/>
    <w:basedOn w:val="Normal"/>
    <w:link w:val="BodyText3Char"/>
    <w:uiPriority w:val="99"/>
    <w:unhideWhenUsed/>
    <w:rsid w:val="00901AD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01AD8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01AD8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01AD8"/>
  </w:style>
  <w:style w:type="paragraph" w:styleId="BodyTextIndent">
    <w:name w:val="Body Text Indent"/>
    <w:basedOn w:val="Normal"/>
    <w:link w:val="BodyTextIndentChar"/>
    <w:uiPriority w:val="99"/>
    <w:unhideWhenUsed/>
    <w:rsid w:val="00901AD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01AD8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01AD8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01AD8"/>
  </w:style>
  <w:style w:type="paragraph" w:styleId="BodyTextIndent2">
    <w:name w:val="Body Text Indent 2"/>
    <w:basedOn w:val="Normal"/>
    <w:link w:val="BodyTextIndent2Char"/>
    <w:uiPriority w:val="99"/>
    <w:unhideWhenUsed/>
    <w:rsid w:val="00901AD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01AD8"/>
  </w:style>
  <w:style w:type="paragraph" w:styleId="BodyTextIndent3">
    <w:name w:val="Body Text Indent 3"/>
    <w:basedOn w:val="Normal"/>
    <w:link w:val="BodyTextIndent3Char"/>
    <w:uiPriority w:val="99"/>
    <w:unhideWhenUsed/>
    <w:rsid w:val="00901AD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01AD8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01AD8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01AD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01AD8"/>
  </w:style>
  <w:style w:type="paragraph" w:styleId="Date">
    <w:name w:val="Date"/>
    <w:basedOn w:val="Normal"/>
    <w:next w:val="Normal"/>
    <w:link w:val="DateChar"/>
    <w:uiPriority w:val="99"/>
    <w:unhideWhenUsed/>
    <w:rsid w:val="00901AD8"/>
  </w:style>
  <w:style w:type="character" w:customStyle="1" w:styleId="DateChar">
    <w:name w:val="Date Char"/>
    <w:basedOn w:val="DefaultParagraphFont"/>
    <w:link w:val="Date"/>
    <w:uiPriority w:val="99"/>
    <w:rsid w:val="00901AD8"/>
  </w:style>
  <w:style w:type="paragraph" w:styleId="DocumentMap">
    <w:name w:val="Document Map"/>
    <w:basedOn w:val="Normal"/>
    <w:link w:val="DocumentMapChar"/>
    <w:uiPriority w:val="99"/>
    <w:unhideWhenUsed/>
    <w:rsid w:val="00901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01AD8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901AD8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901AD8"/>
  </w:style>
  <w:style w:type="paragraph" w:styleId="EndnoteText">
    <w:name w:val="endnote text"/>
    <w:basedOn w:val="Normal"/>
    <w:link w:val="EndnoteTextChar"/>
    <w:uiPriority w:val="99"/>
    <w:unhideWhenUsed/>
    <w:rsid w:val="00901AD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01AD8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901AD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901AD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01AD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1AD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01AD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1AD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1AD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01AD8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01AD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901AD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01AD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901AD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01AD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901AD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01AD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1AD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1AD8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901AD8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901AD8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901AD8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901AD8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901AD8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901AD8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901AD8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901AD8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901AD8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901AD8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AD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AD8"/>
    <w:rPr>
      <w:b/>
      <w:bCs/>
      <w:i/>
      <w:iCs/>
      <w:color w:val="4472C4" w:themeColor="accent1"/>
    </w:rPr>
  </w:style>
  <w:style w:type="paragraph" w:styleId="List">
    <w:name w:val="List"/>
    <w:basedOn w:val="Normal"/>
    <w:uiPriority w:val="99"/>
    <w:unhideWhenUsed/>
    <w:rsid w:val="00901AD8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01AD8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01AD8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01AD8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01AD8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01AD8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unhideWhenUsed/>
    <w:rsid w:val="00901AD8"/>
    <w:pPr>
      <w:numPr>
        <w:numId w:val="15"/>
      </w:numPr>
      <w:contextualSpacing/>
    </w:pPr>
  </w:style>
  <w:style w:type="paragraph" w:styleId="ListBullet3">
    <w:name w:val="List Bullet 3"/>
    <w:basedOn w:val="Normal"/>
    <w:uiPriority w:val="99"/>
    <w:unhideWhenUsed/>
    <w:rsid w:val="00901AD8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unhideWhenUsed/>
    <w:rsid w:val="00901AD8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unhideWhenUsed/>
    <w:rsid w:val="00901AD8"/>
    <w:pPr>
      <w:numPr>
        <w:numId w:val="18"/>
      </w:numPr>
      <w:contextualSpacing/>
    </w:pPr>
  </w:style>
  <w:style w:type="paragraph" w:styleId="ListContinue">
    <w:name w:val="List Continue"/>
    <w:basedOn w:val="Normal"/>
    <w:uiPriority w:val="99"/>
    <w:unhideWhenUsed/>
    <w:rsid w:val="00901AD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01AD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01AD8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01AD8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01AD8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01AD8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unhideWhenUsed/>
    <w:rsid w:val="00901AD8"/>
    <w:pPr>
      <w:numPr>
        <w:numId w:val="20"/>
      </w:numPr>
      <w:contextualSpacing/>
    </w:pPr>
  </w:style>
  <w:style w:type="paragraph" w:styleId="ListNumber3">
    <w:name w:val="List Number 3"/>
    <w:basedOn w:val="Normal"/>
    <w:uiPriority w:val="99"/>
    <w:unhideWhenUsed/>
    <w:rsid w:val="00901AD8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unhideWhenUsed/>
    <w:rsid w:val="00901AD8"/>
    <w:pPr>
      <w:numPr>
        <w:numId w:val="22"/>
      </w:numPr>
      <w:contextualSpacing/>
    </w:pPr>
  </w:style>
  <w:style w:type="paragraph" w:styleId="ListNumber5">
    <w:name w:val="List Number 5"/>
    <w:basedOn w:val="Normal"/>
    <w:uiPriority w:val="99"/>
    <w:unhideWhenUsed/>
    <w:rsid w:val="00901AD8"/>
    <w:pPr>
      <w:numPr>
        <w:numId w:val="23"/>
      </w:numPr>
      <w:contextualSpacing/>
    </w:pPr>
  </w:style>
  <w:style w:type="paragraph" w:styleId="MacroText">
    <w:name w:val="macro"/>
    <w:link w:val="MacroTextChar"/>
    <w:uiPriority w:val="99"/>
    <w:unhideWhenUsed/>
    <w:rsid w:val="00901AD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901AD8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901A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01AD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901AD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01AD8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901AD8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01AD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901AD8"/>
  </w:style>
  <w:style w:type="paragraph" w:styleId="PlainText">
    <w:name w:val="Plain Text"/>
    <w:basedOn w:val="Normal"/>
    <w:link w:val="PlainTextChar"/>
    <w:uiPriority w:val="99"/>
    <w:unhideWhenUsed/>
    <w:rsid w:val="00901AD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01AD8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01AD8"/>
  </w:style>
  <w:style w:type="character" w:customStyle="1" w:styleId="SalutationChar">
    <w:name w:val="Salutation Char"/>
    <w:basedOn w:val="DefaultParagraphFont"/>
    <w:link w:val="Salutation"/>
    <w:uiPriority w:val="99"/>
    <w:rsid w:val="00901AD8"/>
  </w:style>
  <w:style w:type="paragraph" w:styleId="Signature">
    <w:name w:val="Signature"/>
    <w:basedOn w:val="Normal"/>
    <w:link w:val="SignatureChar"/>
    <w:uiPriority w:val="99"/>
    <w:unhideWhenUsed/>
    <w:rsid w:val="00901AD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01AD8"/>
  </w:style>
  <w:style w:type="paragraph" w:styleId="Subtitle">
    <w:name w:val="Subtitle"/>
    <w:basedOn w:val="Normal"/>
    <w:next w:val="Normal"/>
    <w:link w:val="SubtitleChar"/>
    <w:uiPriority w:val="11"/>
    <w:qFormat/>
    <w:rsid w:val="00901AD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01AD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901AD8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901AD8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901AD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1AD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901AD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901AD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01AD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01AD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01AD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901AD8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901AD8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901AD8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901AD8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901AD8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901AD8"/>
    <w:pPr>
      <w:outlineLvl w:val="9"/>
    </w:pPr>
  </w:style>
  <w:style w:type="character" w:styleId="BookTitle">
    <w:name w:val="Book Title"/>
    <w:basedOn w:val="DefaultParagraphFont"/>
    <w:uiPriority w:val="33"/>
    <w:qFormat/>
    <w:rsid w:val="00901AD8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901AD8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901AD8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901AD8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01AD8"/>
  </w:style>
  <w:style w:type="character" w:styleId="HTMLCite">
    <w:name w:val="HTML Cite"/>
    <w:basedOn w:val="DefaultParagraphFont"/>
    <w:uiPriority w:val="99"/>
    <w:unhideWhenUsed/>
    <w:rsid w:val="00901AD8"/>
    <w:rPr>
      <w:i/>
      <w:iCs/>
    </w:rPr>
  </w:style>
  <w:style w:type="character" w:styleId="HTMLCode">
    <w:name w:val="HTML Code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01AD8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01AD8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01AD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01AD8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01AD8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901AD8"/>
  </w:style>
  <w:style w:type="character" w:styleId="PageNumber">
    <w:name w:val="page number"/>
    <w:basedOn w:val="DefaultParagraphFont"/>
    <w:uiPriority w:val="99"/>
    <w:unhideWhenUsed/>
    <w:rsid w:val="00901AD8"/>
  </w:style>
  <w:style w:type="character" w:styleId="PlaceholderText">
    <w:name w:val="Placeholder Text"/>
    <w:basedOn w:val="DefaultParagraphFont"/>
    <w:uiPriority w:val="99"/>
    <w:rsid w:val="00901AD8"/>
    <w:rPr>
      <w:color w:val="808080"/>
    </w:rPr>
  </w:style>
  <w:style w:type="character" w:styleId="Strong">
    <w:name w:val="Strong"/>
    <w:basedOn w:val="DefaultParagraphFont"/>
    <w:uiPriority w:val="22"/>
    <w:qFormat/>
    <w:rsid w:val="00901AD8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01AD8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01AD8"/>
    <w:rPr>
      <w:smallCaps/>
      <w:color w:val="ED7D31" w:themeColor="accent2"/>
      <w:u w:val="single"/>
    </w:rPr>
  </w:style>
  <w:style w:type="character" w:customStyle="1" w:styleId="H6Char">
    <w:name w:val="H6 Char"/>
    <w:basedOn w:val="DefaultParagraphFont"/>
    <w:link w:val="H6"/>
    <w:uiPriority w:val="20"/>
    <w:rsid w:val="00424E6F"/>
    <w:rPr>
      <w:sz w:val="28"/>
      <w:lang w:val="en-US"/>
    </w:rPr>
  </w:style>
  <w:style w:type="paragraph" w:customStyle="1" w:styleId="H7">
    <w:name w:val="H7"/>
    <w:link w:val="H7Char"/>
    <w:uiPriority w:val="20"/>
    <w:locked/>
    <w:rsid w:val="00424E6F"/>
    <w:pPr>
      <w:numPr>
        <w:ilvl w:val="6"/>
        <w:numId w:val="26"/>
      </w:numPr>
      <w:spacing w:after="0" w:line="360" w:lineRule="auto"/>
      <w:outlineLvl w:val="6"/>
    </w:pPr>
    <w:rPr>
      <w:sz w:val="26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424E6F"/>
    <w:rPr>
      <w:sz w:val="26"/>
      <w:lang w:val="en-US"/>
    </w:rPr>
  </w:style>
  <w:style w:type="paragraph" w:customStyle="1" w:styleId="H8">
    <w:name w:val="H8"/>
    <w:link w:val="H8Char"/>
    <w:uiPriority w:val="20"/>
    <w:locked/>
    <w:rsid w:val="00424E6F"/>
    <w:pPr>
      <w:numPr>
        <w:ilvl w:val="7"/>
        <w:numId w:val="26"/>
      </w:numPr>
      <w:spacing w:after="0" w:line="360" w:lineRule="auto"/>
      <w:outlineLvl w:val="7"/>
    </w:pPr>
    <w:rPr>
      <w:sz w:val="26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424E6F"/>
    <w:rPr>
      <w:sz w:val="26"/>
      <w:lang w:val="en-US"/>
    </w:rPr>
  </w:style>
  <w:style w:type="paragraph" w:customStyle="1" w:styleId="H9">
    <w:name w:val="H9"/>
    <w:link w:val="H9Char"/>
    <w:uiPriority w:val="20"/>
    <w:locked/>
    <w:rsid w:val="00424E6F"/>
    <w:pPr>
      <w:numPr>
        <w:ilvl w:val="8"/>
        <w:numId w:val="26"/>
      </w:numPr>
      <w:spacing w:after="0" w:line="360" w:lineRule="auto"/>
      <w:outlineLvl w:val="8"/>
    </w:pPr>
    <w:rPr>
      <w:sz w:val="26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424E6F"/>
    <w:rPr>
      <w:sz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A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AD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AD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AD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1AD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1AD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1AD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01AD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01AD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2E7"/>
    <w:rPr>
      <w:color w:val="0563C1" w:themeColor="hyperlink"/>
      <w:u w:val="none"/>
    </w:rPr>
  </w:style>
  <w:style w:type="character" w:customStyle="1" w:styleId="given-names">
    <w:name w:val="given-names"/>
    <w:uiPriority w:val="20"/>
    <w:locked/>
    <w:rsid w:val="00901AD8"/>
    <w:rPr>
      <w:color w:val="008000"/>
      <w:lang w:val="en-US"/>
    </w:rPr>
  </w:style>
  <w:style w:type="character" w:customStyle="1" w:styleId="surname">
    <w:name w:val="surname"/>
    <w:uiPriority w:val="20"/>
    <w:locked/>
    <w:rsid w:val="00901AD8"/>
    <w:rPr>
      <w:color w:val="FF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22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22E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F22E7"/>
    <w:pPr>
      <w:ind w:left="720"/>
      <w:contextualSpacing/>
    </w:pPr>
  </w:style>
  <w:style w:type="character" w:customStyle="1" w:styleId="prefix">
    <w:name w:val="prefix"/>
    <w:uiPriority w:val="20"/>
    <w:locked/>
    <w:rsid w:val="00901AD8"/>
    <w:rPr>
      <w:color w:val="0000FF"/>
      <w:lang w:val="en-US"/>
    </w:rPr>
  </w:style>
  <w:style w:type="character" w:customStyle="1" w:styleId="suffix">
    <w:name w:val="suffix"/>
    <w:uiPriority w:val="20"/>
    <w:locked/>
    <w:rsid w:val="00901AD8"/>
    <w:rPr>
      <w:color w:val="80800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9A3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A3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A38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A3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A38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0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ED6"/>
  </w:style>
  <w:style w:type="paragraph" w:styleId="Footer">
    <w:name w:val="footer"/>
    <w:basedOn w:val="Normal"/>
    <w:link w:val="FooterChar"/>
    <w:uiPriority w:val="99"/>
    <w:unhideWhenUsed/>
    <w:rsid w:val="005E0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ED6"/>
  </w:style>
  <w:style w:type="table" w:styleId="TableGrid">
    <w:name w:val="Table Grid"/>
    <w:basedOn w:val="TableNormal"/>
    <w:uiPriority w:val="39"/>
    <w:rsid w:val="0015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A87E9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E9A"/>
    <w:rPr>
      <w:i/>
      <w:iCs/>
      <w:color w:val="404040" w:themeColor="text1" w:themeTint="BF"/>
    </w:rPr>
  </w:style>
  <w:style w:type="character" w:styleId="FollowedHyperlink">
    <w:name w:val="FollowedHyperlink"/>
    <w:basedOn w:val="DefaultParagraphFont"/>
    <w:uiPriority w:val="99"/>
    <w:unhideWhenUsed/>
    <w:rsid w:val="00D754A7"/>
    <w:rPr>
      <w:color w:val="954F72" w:themeColor="followedHyperlink"/>
      <w:u w:val="single"/>
    </w:rPr>
  </w:style>
  <w:style w:type="character" w:customStyle="1" w:styleId="particle">
    <w:name w:val="particle"/>
    <w:uiPriority w:val="20"/>
    <w:locked/>
    <w:rsid w:val="00901AD8"/>
    <w:rPr>
      <w:color w:val="000080"/>
      <w:lang w:val="en-US"/>
    </w:rPr>
  </w:style>
  <w:style w:type="paragraph" w:customStyle="1" w:styleId="keyword">
    <w:name w:val="keyword"/>
    <w:link w:val="keywordChar"/>
    <w:uiPriority w:val="20"/>
    <w:locked/>
    <w:rsid w:val="00901AD8"/>
    <w:pPr>
      <w:spacing w:line="360" w:lineRule="auto"/>
    </w:pPr>
    <w:rPr>
      <w:lang w:val="en-US"/>
    </w:rPr>
  </w:style>
  <w:style w:type="paragraph" w:customStyle="1" w:styleId="S1">
    <w:name w:val="S1"/>
    <w:link w:val="S1Char"/>
    <w:uiPriority w:val="20"/>
    <w:locked/>
    <w:rsid w:val="001C0757"/>
    <w:pPr>
      <w:spacing w:line="360" w:lineRule="auto"/>
      <w:outlineLvl w:val="0"/>
    </w:pPr>
    <w:rPr>
      <w:sz w:val="34"/>
    </w:rPr>
  </w:style>
  <w:style w:type="character" w:customStyle="1" w:styleId="S1Char">
    <w:name w:val="S1 Char"/>
    <w:basedOn w:val="DefaultParagraphFont"/>
    <w:link w:val="S1"/>
    <w:uiPriority w:val="20"/>
    <w:rsid w:val="001C0757"/>
    <w:rPr>
      <w:sz w:val="34"/>
    </w:rPr>
  </w:style>
  <w:style w:type="paragraph" w:customStyle="1" w:styleId="H1">
    <w:name w:val="H1"/>
    <w:link w:val="H1Char"/>
    <w:uiPriority w:val="20"/>
    <w:locked/>
    <w:rsid w:val="00424E6F"/>
    <w:pPr>
      <w:numPr>
        <w:numId w:val="26"/>
      </w:numPr>
      <w:spacing w:line="360" w:lineRule="auto"/>
      <w:outlineLvl w:val="0"/>
    </w:pPr>
    <w:rPr>
      <w:sz w:val="34"/>
    </w:rPr>
  </w:style>
  <w:style w:type="character" w:customStyle="1" w:styleId="H1Char">
    <w:name w:val="H1 Char"/>
    <w:basedOn w:val="DefaultParagraphFont"/>
    <w:link w:val="H1"/>
    <w:uiPriority w:val="20"/>
    <w:rsid w:val="00424E6F"/>
    <w:rPr>
      <w:sz w:val="34"/>
    </w:rPr>
  </w:style>
  <w:style w:type="paragraph" w:customStyle="1" w:styleId="H2">
    <w:name w:val="H2"/>
    <w:link w:val="H2Char"/>
    <w:uiPriority w:val="20"/>
    <w:locked/>
    <w:rsid w:val="00424E6F"/>
    <w:pPr>
      <w:numPr>
        <w:ilvl w:val="1"/>
        <w:numId w:val="26"/>
      </w:numPr>
      <w:spacing w:line="360" w:lineRule="auto"/>
      <w:outlineLvl w:val="1"/>
    </w:pPr>
    <w:rPr>
      <w:sz w:val="32"/>
    </w:rPr>
  </w:style>
  <w:style w:type="character" w:customStyle="1" w:styleId="H2Char">
    <w:name w:val="H2 Char"/>
    <w:basedOn w:val="DefaultParagraphFont"/>
    <w:link w:val="H2"/>
    <w:uiPriority w:val="20"/>
    <w:rsid w:val="00424E6F"/>
    <w:rPr>
      <w:sz w:val="32"/>
    </w:rPr>
  </w:style>
  <w:style w:type="paragraph" w:customStyle="1" w:styleId="H3">
    <w:name w:val="H3"/>
    <w:link w:val="H3Char"/>
    <w:uiPriority w:val="20"/>
    <w:locked/>
    <w:rsid w:val="00424E6F"/>
    <w:pPr>
      <w:numPr>
        <w:ilvl w:val="2"/>
        <w:numId w:val="26"/>
      </w:numPr>
      <w:spacing w:line="360" w:lineRule="auto"/>
      <w:outlineLvl w:val="2"/>
    </w:pPr>
    <w:rPr>
      <w:sz w:val="30"/>
    </w:rPr>
  </w:style>
  <w:style w:type="character" w:customStyle="1" w:styleId="H3Char">
    <w:name w:val="H3 Char"/>
    <w:basedOn w:val="DefaultParagraphFont"/>
    <w:link w:val="H3"/>
    <w:uiPriority w:val="20"/>
    <w:rsid w:val="00424E6F"/>
    <w:rPr>
      <w:sz w:val="30"/>
    </w:rPr>
  </w:style>
  <w:style w:type="character" w:customStyle="1" w:styleId="keywordChar">
    <w:name w:val="keyword Char"/>
    <w:basedOn w:val="DefaultParagraphFont"/>
    <w:link w:val="keyword"/>
    <w:uiPriority w:val="20"/>
    <w:rsid w:val="00901AD8"/>
    <w:rPr>
      <w:lang w:val="en-US"/>
    </w:rPr>
  </w:style>
  <w:style w:type="paragraph" w:customStyle="1" w:styleId="A2">
    <w:name w:val="A2"/>
    <w:link w:val="A2Char"/>
    <w:uiPriority w:val="20"/>
    <w:locked/>
    <w:rsid w:val="00901AD8"/>
    <w:pPr>
      <w:numPr>
        <w:ilvl w:val="1"/>
        <w:numId w:val="24"/>
      </w:numPr>
      <w:outlineLvl w:val="1"/>
    </w:pPr>
    <w:rPr>
      <w:sz w:val="32"/>
      <w:lang w:val="en-US"/>
    </w:rPr>
  </w:style>
  <w:style w:type="character" w:customStyle="1" w:styleId="A2Char">
    <w:name w:val="A2 Char"/>
    <w:basedOn w:val="keywordChar"/>
    <w:link w:val="A2"/>
    <w:uiPriority w:val="20"/>
    <w:rsid w:val="00901AD8"/>
    <w:rPr>
      <w:sz w:val="32"/>
      <w:lang w:val="en-US"/>
    </w:rPr>
  </w:style>
  <w:style w:type="paragraph" w:customStyle="1" w:styleId="A3">
    <w:name w:val="A3"/>
    <w:link w:val="A3Char"/>
    <w:uiPriority w:val="20"/>
    <w:locked/>
    <w:rsid w:val="00901AD8"/>
    <w:pPr>
      <w:numPr>
        <w:ilvl w:val="2"/>
        <w:numId w:val="24"/>
      </w:numPr>
      <w:outlineLvl w:val="2"/>
    </w:pPr>
    <w:rPr>
      <w:sz w:val="30"/>
      <w:lang w:val="en-US"/>
    </w:rPr>
  </w:style>
  <w:style w:type="character" w:customStyle="1" w:styleId="A3Char">
    <w:name w:val="A3 Char"/>
    <w:basedOn w:val="keywordChar"/>
    <w:link w:val="A3"/>
    <w:uiPriority w:val="20"/>
    <w:rsid w:val="00901AD8"/>
    <w:rPr>
      <w:sz w:val="30"/>
      <w:lang w:val="en-US"/>
    </w:rPr>
  </w:style>
  <w:style w:type="paragraph" w:customStyle="1" w:styleId="A4">
    <w:name w:val="A4"/>
    <w:link w:val="A4Char"/>
    <w:uiPriority w:val="20"/>
    <w:locked/>
    <w:rsid w:val="00901AD8"/>
    <w:pPr>
      <w:numPr>
        <w:ilvl w:val="3"/>
        <w:numId w:val="24"/>
      </w:numPr>
      <w:outlineLvl w:val="3"/>
    </w:pPr>
    <w:rPr>
      <w:sz w:val="28"/>
      <w:lang w:val="en-US"/>
    </w:rPr>
  </w:style>
  <w:style w:type="character" w:customStyle="1" w:styleId="A4Char">
    <w:name w:val="A4 Char"/>
    <w:basedOn w:val="keywordChar"/>
    <w:link w:val="A4"/>
    <w:uiPriority w:val="20"/>
    <w:rsid w:val="00901AD8"/>
    <w:rPr>
      <w:sz w:val="28"/>
      <w:lang w:val="en-US"/>
    </w:rPr>
  </w:style>
  <w:style w:type="paragraph" w:customStyle="1" w:styleId="A5">
    <w:name w:val="A5"/>
    <w:link w:val="A5Char"/>
    <w:uiPriority w:val="20"/>
    <w:locked/>
    <w:rsid w:val="00901AD8"/>
    <w:pPr>
      <w:numPr>
        <w:ilvl w:val="4"/>
        <w:numId w:val="24"/>
      </w:numPr>
      <w:outlineLvl w:val="4"/>
    </w:pPr>
    <w:rPr>
      <w:sz w:val="28"/>
      <w:lang w:val="en-US"/>
    </w:rPr>
  </w:style>
  <w:style w:type="character" w:customStyle="1" w:styleId="A5Char">
    <w:name w:val="A5 Char"/>
    <w:basedOn w:val="keywordChar"/>
    <w:link w:val="A5"/>
    <w:uiPriority w:val="20"/>
    <w:rsid w:val="00901AD8"/>
    <w:rPr>
      <w:sz w:val="28"/>
      <w:lang w:val="en-US"/>
    </w:rPr>
  </w:style>
  <w:style w:type="paragraph" w:customStyle="1" w:styleId="A6">
    <w:name w:val="A6"/>
    <w:link w:val="A6Char"/>
    <w:uiPriority w:val="20"/>
    <w:locked/>
    <w:rsid w:val="00901AD8"/>
    <w:pPr>
      <w:numPr>
        <w:ilvl w:val="5"/>
        <w:numId w:val="24"/>
      </w:numPr>
      <w:outlineLvl w:val="5"/>
    </w:pPr>
    <w:rPr>
      <w:sz w:val="28"/>
      <w:lang w:val="en-US"/>
    </w:rPr>
  </w:style>
  <w:style w:type="character" w:customStyle="1" w:styleId="A6Char">
    <w:name w:val="A6 Char"/>
    <w:basedOn w:val="keywordChar"/>
    <w:link w:val="A6"/>
    <w:uiPriority w:val="20"/>
    <w:rsid w:val="00901AD8"/>
    <w:rPr>
      <w:sz w:val="28"/>
      <w:lang w:val="en-US"/>
    </w:rPr>
  </w:style>
  <w:style w:type="paragraph" w:customStyle="1" w:styleId="A7">
    <w:name w:val="A7"/>
    <w:link w:val="A7Char"/>
    <w:uiPriority w:val="20"/>
    <w:locked/>
    <w:rsid w:val="00901AD8"/>
    <w:pPr>
      <w:numPr>
        <w:ilvl w:val="6"/>
        <w:numId w:val="24"/>
      </w:numPr>
      <w:outlineLvl w:val="6"/>
    </w:pPr>
    <w:rPr>
      <w:sz w:val="26"/>
      <w:lang w:val="en-US"/>
    </w:rPr>
  </w:style>
  <w:style w:type="paragraph" w:customStyle="1" w:styleId="S2">
    <w:name w:val="S2"/>
    <w:link w:val="S2Char"/>
    <w:uiPriority w:val="20"/>
    <w:locked/>
    <w:rsid w:val="001C0757"/>
    <w:pPr>
      <w:spacing w:line="360" w:lineRule="auto"/>
      <w:outlineLvl w:val="1"/>
    </w:pPr>
    <w:rPr>
      <w:sz w:val="32"/>
    </w:rPr>
  </w:style>
  <w:style w:type="character" w:customStyle="1" w:styleId="S2Char">
    <w:name w:val="S2 Char"/>
    <w:basedOn w:val="DefaultParagraphFont"/>
    <w:link w:val="S2"/>
    <w:uiPriority w:val="20"/>
    <w:rsid w:val="001C0757"/>
    <w:rPr>
      <w:sz w:val="32"/>
    </w:rPr>
  </w:style>
  <w:style w:type="paragraph" w:customStyle="1" w:styleId="A1">
    <w:name w:val="A1"/>
    <w:link w:val="A1Char"/>
    <w:uiPriority w:val="20"/>
    <w:locked/>
    <w:rsid w:val="00901AD8"/>
    <w:pPr>
      <w:numPr>
        <w:numId w:val="24"/>
      </w:numPr>
      <w:outlineLvl w:val="0"/>
    </w:pPr>
    <w:rPr>
      <w:sz w:val="34"/>
    </w:rPr>
  </w:style>
  <w:style w:type="character" w:customStyle="1" w:styleId="A1Char">
    <w:name w:val="A1 Char"/>
    <w:basedOn w:val="S1Char"/>
    <w:link w:val="A1"/>
    <w:uiPriority w:val="20"/>
    <w:rsid w:val="00901AD8"/>
    <w:rPr>
      <w:sz w:val="34"/>
    </w:rPr>
  </w:style>
  <w:style w:type="character" w:customStyle="1" w:styleId="A7Char">
    <w:name w:val="A7 Char"/>
    <w:basedOn w:val="keywordChar"/>
    <w:link w:val="A7"/>
    <w:uiPriority w:val="20"/>
    <w:rsid w:val="00901AD8"/>
    <w:rPr>
      <w:sz w:val="26"/>
      <w:lang w:val="en-US"/>
    </w:rPr>
  </w:style>
  <w:style w:type="paragraph" w:customStyle="1" w:styleId="A8">
    <w:name w:val="A8"/>
    <w:link w:val="A8Char"/>
    <w:uiPriority w:val="20"/>
    <w:locked/>
    <w:rsid w:val="00901AD8"/>
    <w:pPr>
      <w:numPr>
        <w:ilvl w:val="7"/>
        <w:numId w:val="24"/>
      </w:numPr>
      <w:outlineLvl w:val="7"/>
    </w:pPr>
    <w:rPr>
      <w:sz w:val="26"/>
      <w:lang w:val="en-US"/>
    </w:rPr>
  </w:style>
  <w:style w:type="character" w:customStyle="1" w:styleId="A8Char">
    <w:name w:val="A8 Char"/>
    <w:basedOn w:val="keywordChar"/>
    <w:link w:val="A8"/>
    <w:uiPriority w:val="20"/>
    <w:rsid w:val="00901AD8"/>
    <w:rPr>
      <w:sz w:val="26"/>
      <w:lang w:val="en-US"/>
    </w:rPr>
  </w:style>
  <w:style w:type="paragraph" w:customStyle="1" w:styleId="A9">
    <w:name w:val="A9"/>
    <w:link w:val="A9Char"/>
    <w:uiPriority w:val="20"/>
    <w:locked/>
    <w:rsid w:val="00901AD8"/>
    <w:pPr>
      <w:numPr>
        <w:ilvl w:val="8"/>
        <w:numId w:val="24"/>
      </w:numPr>
      <w:outlineLvl w:val="8"/>
    </w:pPr>
    <w:rPr>
      <w:sz w:val="26"/>
      <w:lang w:val="en-US"/>
    </w:rPr>
  </w:style>
  <w:style w:type="character" w:customStyle="1" w:styleId="A9Char">
    <w:name w:val="A9 Char"/>
    <w:basedOn w:val="keywordChar"/>
    <w:link w:val="A9"/>
    <w:uiPriority w:val="20"/>
    <w:rsid w:val="00901AD8"/>
    <w:rPr>
      <w:sz w:val="26"/>
      <w:lang w:val="en-US"/>
    </w:rPr>
  </w:style>
  <w:style w:type="paragraph" w:customStyle="1" w:styleId="Supplement-Caption">
    <w:name w:val="Supplement-Caption"/>
    <w:link w:val="Supplement-CaptionChar"/>
    <w:uiPriority w:val="20"/>
    <w:locked/>
    <w:rsid w:val="00901AD8"/>
    <w:pPr>
      <w:spacing w:after="0" w:line="360" w:lineRule="auto"/>
    </w:pPr>
    <w:rPr>
      <w:rFonts w:ascii="Cambria" w:hAnsi="Cambria"/>
      <w:lang w:val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901AD8"/>
    <w:rPr>
      <w:rFonts w:ascii="Cambria" w:hAnsi="Cambria"/>
      <w:lang w:val="en-US"/>
    </w:rPr>
  </w:style>
  <w:style w:type="paragraph" w:customStyle="1" w:styleId="bib">
    <w:name w:val="bib"/>
    <w:link w:val="bibChar"/>
    <w:uiPriority w:val="20"/>
    <w:locked/>
    <w:rsid w:val="00901AD8"/>
    <w:pPr>
      <w:spacing w:after="0" w:line="360" w:lineRule="auto"/>
      <w:ind w:left="1440" w:hanging="1440"/>
    </w:pPr>
    <w:rPr>
      <w:rFonts w:ascii="Calibri" w:hAnsi="Calibri" w:cs="Calibri"/>
      <w:noProof/>
      <w:lang w:val="en-US"/>
    </w:rPr>
  </w:style>
  <w:style w:type="character" w:customStyle="1" w:styleId="bibChar">
    <w:name w:val="bib Char"/>
    <w:basedOn w:val="EndNoteBibliographyChar"/>
    <w:link w:val="bib"/>
    <w:uiPriority w:val="20"/>
    <w:rsid w:val="00901AD8"/>
    <w:rPr>
      <w:rFonts w:ascii="Calibri" w:hAnsi="Calibri" w:cs="Calibri"/>
      <w:noProof/>
      <w:lang w:val="en-US"/>
    </w:rPr>
  </w:style>
  <w:style w:type="paragraph" w:customStyle="1" w:styleId="Float-Caption">
    <w:name w:val="Float-Caption"/>
    <w:link w:val="Float-CaptionChar"/>
    <w:uiPriority w:val="20"/>
    <w:locked/>
    <w:rsid w:val="00424E6F"/>
    <w:pPr>
      <w:spacing w:line="360" w:lineRule="auto"/>
    </w:pPr>
    <w:rPr>
      <w:bCs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424E6F"/>
    <w:rPr>
      <w:bCs/>
      <w:lang w:val="en-US"/>
    </w:rPr>
  </w:style>
  <w:style w:type="paragraph" w:customStyle="1" w:styleId="H4">
    <w:name w:val="H4"/>
    <w:link w:val="H4Char"/>
    <w:uiPriority w:val="20"/>
    <w:locked/>
    <w:rsid w:val="00424E6F"/>
    <w:pPr>
      <w:numPr>
        <w:ilvl w:val="3"/>
        <w:numId w:val="26"/>
      </w:numPr>
      <w:spacing w:after="0" w:line="360" w:lineRule="auto"/>
      <w:outlineLvl w:val="3"/>
    </w:pPr>
    <w:rPr>
      <w:sz w:val="28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424E6F"/>
    <w:rPr>
      <w:sz w:val="28"/>
      <w:lang w:val="en-US"/>
    </w:rPr>
  </w:style>
  <w:style w:type="paragraph" w:customStyle="1" w:styleId="H5">
    <w:name w:val="H5"/>
    <w:link w:val="H5Char"/>
    <w:uiPriority w:val="20"/>
    <w:locked/>
    <w:rsid w:val="00424E6F"/>
    <w:pPr>
      <w:numPr>
        <w:ilvl w:val="4"/>
        <w:numId w:val="26"/>
      </w:numPr>
      <w:spacing w:after="0" w:line="360" w:lineRule="auto"/>
      <w:outlineLvl w:val="4"/>
    </w:pPr>
    <w:rPr>
      <w:sz w:val="28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424E6F"/>
    <w:rPr>
      <w:sz w:val="28"/>
      <w:lang w:val="en-US"/>
    </w:rPr>
  </w:style>
  <w:style w:type="paragraph" w:customStyle="1" w:styleId="H6">
    <w:name w:val="H6"/>
    <w:link w:val="H6Char"/>
    <w:uiPriority w:val="20"/>
    <w:locked/>
    <w:rsid w:val="00424E6F"/>
    <w:pPr>
      <w:numPr>
        <w:ilvl w:val="5"/>
        <w:numId w:val="26"/>
      </w:numPr>
      <w:spacing w:after="0" w:line="360" w:lineRule="auto"/>
      <w:outlineLvl w:val="5"/>
    </w:pPr>
    <w:rPr>
      <w:sz w:val="2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01AD8"/>
  </w:style>
  <w:style w:type="paragraph" w:styleId="BlockText">
    <w:name w:val="Block Text"/>
    <w:basedOn w:val="Normal"/>
    <w:uiPriority w:val="99"/>
    <w:unhideWhenUsed/>
    <w:rsid w:val="00901AD8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01AD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01AD8"/>
  </w:style>
  <w:style w:type="paragraph" w:styleId="BodyText2">
    <w:name w:val="Body Text 2"/>
    <w:basedOn w:val="Normal"/>
    <w:link w:val="BodyText2Char"/>
    <w:uiPriority w:val="99"/>
    <w:unhideWhenUsed/>
    <w:rsid w:val="00901AD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01AD8"/>
  </w:style>
  <w:style w:type="paragraph" w:styleId="BodyText3">
    <w:name w:val="Body Text 3"/>
    <w:basedOn w:val="Normal"/>
    <w:link w:val="BodyText3Char"/>
    <w:uiPriority w:val="99"/>
    <w:unhideWhenUsed/>
    <w:rsid w:val="00901AD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01AD8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01AD8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01AD8"/>
  </w:style>
  <w:style w:type="paragraph" w:styleId="BodyTextIndent">
    <w:name w:val="Body Text Indent"/>
    <w:basedOn w:val="Normal"/>
    <w:link w:val="BodyTextIndentChar"/>
    <w:uiPriority w:val="99"/>
    <w:unhideWhenUsed/>
    <w:rsid w:val="00901AD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01AD8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01AD8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01AD8"/>
  </w:style>
  <w:style w:type="paragraph" w:styleId="BodyTextIndent2">
    <w:name w:val="Body Text Indent 2"/>
    <w:basedOn w:val="Normal"/>
    <w:link w:val="BodyTextIndent2Char"/>
    <w:uiPriority w:val="99"/>
    <w:unhideWhenUsed/>
    <w:rsid w:val="00901AD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01AD8"/>
  </w:style>
  <w:style w:type="paragraph" w:styleId="BodyTextIndent3">
    <w:name w:val="Body Text Indent 3"/>
    <w:basedOn w:val="Normal"/>
    <w:link w:val="BodyTextIndent3Char"/>
    <w:uiPriority w:val="99"/>
    <w:unhideWhenUsed/>
    <w:rsid w:val="00901AD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01AD8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01AD8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01AD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01AD8"/>
  </w:style>
  <w:style w:type="paragraph" w:styleId="Date">
    <w:name w:val="Date"/>
    <w:basedOn w:val="Normal"/>
    <w:next w:val="Normal"/>
    <w:link w:val="DateChar"/>
    <w:uiPriority w:val="99"/>
    <w:unhideWhenUsed/>
    <w:rsid w:val="00901AD8"/>
  </w:style>
  <w:style w:type="character" w:customStyle="1" w:styleId="DateChar">
    <w:name w:val="Date Char"/>
    <w:basedOn w:val="DefaultParagraphFont"/>
    <w:link w:val="Date"/>
    <w:uiPriority w:val="99"/>
    <w:rsid w:val="00901AD8"/>
  </w:style>
  <w:style w:type="paragraph" w:styleId="DocumentMap">
    <w:name w:val="Document Map"/>
    <w:basedOn w:val="Normal"/>
    <w:link w:val="DocumentMapChar"/>
    <w:uiPriority w:val="99"/>
    <w:unhideWhenUsed/>
    <w:rsid w:val="00901A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01AD8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901AD8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901AD8"/>
  </w:style>
  <w:style w:type="paragraph" w:styleId="EndnoteText">
    <w:name w:val="endnote text"/>
    <w:basedOn w:val="Normal"/>
    <w:link w:val="EndnoteTextChar"/>
    <w:uiPriority w:val="99"/>
    <w:unhideWhenUsed/>
    <w:rsid w:val="00901AD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01AD8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901AD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901AD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01AD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01AD8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01AD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1AD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1AD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01AD8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01AD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901AD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901AD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901AD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01AD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901AD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01AD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01AD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1AD8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901AD8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901AD8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901AD8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901AD8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901AD8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901AD8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901AD8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901AD8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901AD8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901AD8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AD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AD8"/>
    <w:rPr>
      <w:b/>
      <w:bCs/>
      <w:i/>
      <w:iCs/>
      <w:color w:val="4472C4" w:themeColor="accent1"/>
    </w:rPr>
  </w:style>
  <w:style w:type="paragraph" w:styleId="List">
    <w:name w:val="List"/>
    <w:basedOn w:val="Normal"/>
    <w:uiPriority w:val="99"/>
    <w:unhideWhenUsed/>
    <w:rsid w:val="00901AD8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01AD8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01AD8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01AD8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01AD8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01AD8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unhideWhenUsed/>
    <w:rsid w:val="00901AD8"/>
    <w:pPr>
      <w:numPr>
        <w:numId w:val="15"/>
      </w:numPr>
      <w:contextualSpacing/>
    </w:pPr>
  </w:style>
  <w:style w:type="paragraph" w:styleId="ListBullet3">
    <w:name w:val="List Bullet 3"/>
    <w:basedOn w:val="Normal"/>
    <w:uiPriority w:val="99"/>
    <w:unhideWhenUsed/>
    <w:rsid w:val="00901AD8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unhideWhenUsed/>
    <w:rsid w:val="00901AD8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unhideWhenUsed/>
    <w:rsid w:val="00901AD8"/>
    <w:pPr>
      <w:numPr>
        <w:numId w:val="18"/>
      </w:numPr>
      <w:contextualSpacing/>
    </w:pPr>
  </w:style>
  <w:style w:type="paragraph" w:styleId="ListContinue">
    <w:name w:val="List Continue"/>
    <w:basedOn w:val="Normal"/>
    <w:uiPriority w:val="99"/>
    <w:unhideWhenUsed/>
    <w:rsid w:val="00901AD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01AD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01AD8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01AD8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01AD8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01AD8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unhideWhenUsed/>
    <w:rsid w:val="00901AD8"/>
    <w:pPr>
      <w:numPr>
        <w:numId w:val="20"/>
      </w:numPr>
      <w:contextualSpacing/>
    </w:pPr>
  </w:style>
  <w:style w:type="paragraph" w:styleId="ListNumber3">
    <w:name w:val="List Number 3"/>
    <w:basedOn w:val="Normal"/>
    <w:uiPriority w:val="99"/>
    <w:unhideWhenUsed/>
    <w:rsid w:val="00901AD8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unhideWhenUsed/>
    <w:rsid w:val="00901AD8"/>
    <w:pPr>
      <w:numPr>
        <w:numId w:val="22"/>
      </w:numPr>
      <w:contextualSpacing/>
    </w:pPr>
  </w:style>
  <w:style w:type="paragraph" w:styleId="ListNumber5">
    <w:name w:val="List Number 5"/>
    <w:basedOn w:val="Normal"/>
    <w:uiPriority w:val="99"/>
    <w:unhideWhenUsed/>
    <w:rsid w:val="00901AD8"/>
    <w:pPr>
      <w:numPr>
        <w:numId w:val="23"/>
      </w:numPr>
      <w:contextualSpacing/>
    </w:pPr>
  </w:style>
  <w:style w:type="paragraph" w:styleId="MacroText">
    <w:name w:val="macro"/>
    <w:link w:val="MacroTextChar"/>
    <w:uiPriority w:val="99"/>
    <w:unhideWhenUsed/>
    <w:rsid w:val="00901AD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901AD8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901A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01AD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901AD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01AD8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901AD8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01AD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901AD8"/>
  </w:style>
  <w:style w:type="paragraph" w:styleId="PlainText">
    <w:name w:val="Plain Text"/>
    <w:basedOn w:val="Normal"/>
    <w:link w:val="PlainTextChar"/>
    <w:uiPriority w:val="99"/>
    <w:unhideWhenUsed/>
    <w:rsid w:val="00901AD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01AD8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01AD8"/>
  </w:style>
  <w:style w:type="character" w:customStyle="1" w:styleId="SalutationChar">
    <w:name w:val="Salutation Char"/>
    <w:basedOn w:val="DefaultParagraphFont"/>
    <w:link w:val="Salutation"/>
    <w:uiPriority w:val="99"/>
    <w:rsid w:val="00901AD8"/>
  </w:style>
  <w:style w:type="paragraph" w:styleId="Signature">
    <w:name w:val="Signature"/>
    <w:basedOn w:val="Normal"/>
    <w:link w:val="SignatureChar"/>
    <w:uiPriority w:val="99"/>
    <w:unhideWhenUsed/>
    <w:rsid w:val="00901AD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01AD8"/>
  </w:style>
  <w:style w:type="paragraph" w:styleId="Subtitle">
    <w:name w:val="Subtitle"/>
    <w:basedOn w:val="Normal"/>
    <w:next w:val="Normal"/>
    <w:link w:val="SubtitleChar"/>
    <w:uiPriority w:val="11"/>
    <w:qFormat/>
    <w:rsid w:val="00901AD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01AD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901AD8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901AD8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901AD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01AD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unhideWhenUsed/>
    <w:rsid w:val="00901AD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901AD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01AD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01AD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901AD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901AD8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901AD8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901AD8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901AD8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901AD8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901AD8"/>
    <w:pPr>
      <w:outlineLvl w:val="9"/>
    </w:pPr>
  </w:style>
  <w:style w:type="character" w:styleId="BookTitle">
    <w:name w:val="Book Title"/>
    <w:basedOn w:val="DefaultParagraphFont"/>
    <w:uiPriority w:val="33"/>
    <w:qFormat/>
    <w:rsid w:val="00901AD8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901AD8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901AD8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901AD8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01AD8"/>
  </w:style>
  <w:style w:type="character" w:styleId="HTMLCite">
    <w:name w:val="HTML Cite"/>
    <w:basedOn w:val="DefaultParagraphFont"/>
    <w:uiPriority w:val="99"/>
    <w:unhideWhenUsed/>
    <w:rsid w:val="00901AD8"/>
    <w:rPr>
      <w:i/>
      <w:iCs/>
    </w:rPr>
  </w:style>
  <w:style w:type="character" w:styleId="HTMLCode">
    <w:name w:val="HTML Code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01AD8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01AD8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01AD8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01AD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01AD8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01AD8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901AD8"/>
  </w:style>
  <w:style w:type="character" w:styleId="PageNumber">
    <w:name w:val="page number"/>
    <w:basedOn w:val="DefaultParagraphFont"/>
    <w:uiPriority w:val="99"/>
    <w:unhideWhenUsed/>
    <w:rsid w:val="00901AD8"/>
  </w:style>
  <w:style w:type="character" w:styleId="PlaceholderText">
    <w:name w:val="Placeholder Text"/>
    <w:basedOn w:val="DefaultParagraphFont"/>
    <w:uiPriority w:val="99"/>
    <w:rsid w:val="00901AD8"/>
    <w:rPr>
      <w:color w:val="808080"/>
    </w:rPr>
  </w:style>
  <w:style w:type="character" w:styleId="Strong">
    <w:name w:val="Strong"/>
    <w:basedOn w:val="DefaultParagraphFont"/>
    <w:uiPriority w:val="22"/>
    <w:qFormat/>
    <w:rsid w:val="00901AD8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01AD8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01AD8"/>
    <w:rPr>
      <w:smallCaps/>
      <w:color w:val="ED7D31" w:themeColor="accent2"/>
      <w:u w:val="single"/>
    </w:rPr>
  </w:style>
  <w:style w:type="character" w:customStyle="1" w:styleId="H6Char">
    <w:name w:val="H6 Char"/>
    <w:basedOn w:val="DefaultParagraphFont"/>
    <w:link w:val="H6"/>
    <w:uiPriority w:val="20"/>
    <w:rsid w:val="00424E6F"/>
    <w:rPr>
      <w:sz w:val="28"/>
      <w:lang w:val="en-US"/>
    </w:rPr>
  </w:style>
  <w:style w:type="paragraph" w:customStyle="1" w:styleId="H7">
    <w:name w:val="H7"/>
    <w:link w:val="H7Char"/>
    <w:uiPriority w:val="20"/>
    <w:locked/>
    <w:rsid w:val="00424E6F"/>
    <w:pPr>
      <w:numPr>
        <w:ilvl w:val="6"/>
        <w:numId w:val="26"/>
      </w:numPr>
      <w:spacing w:after="0" w:line="360" w:lineRule="auto"/>
      <w:outlineLvl w:val="6"/>
    </w:pPr>
    <w:rPr>
      <w:sz w:val="26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424E6F"/>
    <w:rPr>
      <w:sz w:val="26"/>
      <w:lang w:val="en-US"/>
    </w:rPr>
  </w:style>
  <w:style w:type="paragraph" w:customStyle="1" w:styleId="H8">
    <w:name w:val="H8"/>
    <w:link w:val="H8Char"/>
    <w:uiPriority w:val="20"/>
    <w:locked/>
    <w:rsid w:val="00424E6F"/>
    <w:pPr>
      <w:numPr>
        <w:ilvl w:val="7"/>
        <w:numId w:val="26"/>
      </w:numPr>
      <w:spacing w:after="0" w:line="360" w:lineRule="auto"/>
      <w:outlineLvl w:val="7"/>
    </w:pPr>
    <w:rPr>
      <w:sz w:val="26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424E6F"/>
    <w:rPr>
      <w:sz w:val="26"/>
      <w:lang w:val="en-US"/>
    </w:rPr>
  </w:style>
  <w:style w:type="paragraph" w:customStyle="1" w:styleId="H9">
    <w:name w:val="H9"/>
    <w:link w:val="H9Char"/>
    <w:uiPriority w:val="20"/>
    <w:locked/>
    <w:rsid w:val="00424E6F"/>
    <w:pPr>
      <w:numPr>
        <w:ilvl w:val="8"/>
        <w:numId w:val="26"/>
      </w:numPr>
      <w:spacing w:after="0" w:line="360" w:lineRule="auto"/>
      <w:outlineLvl w:val="8"/>
    </w:pPr>
    <w:rPr>
      <w:sz w:val="26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424E6F"/>
    <w:rPr>
      <w:sz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9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2" ma:contentTypeDescription="Create a new document." ma:contentTypeScope="" ma:versionID="966f0bf31df1fab99d708fee948a03b5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06213469283df7ac6a6ba31fff6de850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ibVerifiedID xmlns="http://www.spi-global.com/XED/S3G"/>
</file>

<file path=customXml/item5.xml><?xml version="1.0" encoding="utf-8"?>
<BibVerified xmlns="http://www.spi-global.com/XED/S3G">
  <citation xmlns="http://www.spi-global.com/XED/S3G" id="316385449">10_1136_MEDETHICS_2012_100512</citation>
  <citation xmlns="http://www.spi-global.com/XED/S3G" id="488828812">10_1111_HEX_12583</citation>
  <citation xmlns="http://www.spi-global.com/XED/S3G" id="512270463">10_1186_1745_6215_14_S1_O34</citation>
  <citation xmlns="http://www.spi-global.com/XED/S3G" id="1201677275">10_1177_1468794106058870</citation>
  <citation xmlns="http://www.spi-global.com/XED/S3G" id="1304588440">10_1177_1049732305276687</citation>
  <citation xmlns="http://www.spi-global.com/XED/S3G" id="1443495217">10_1111_HEX_12479</citation>
  <citation xmlns="http://www.spi-global.com/XED/S3G" id="1557284676">10_1186_S40900_018_0098_Y</citation>
  <citation xmlns="http://www.spi-global.com/XED/S3G" id="1609631558">10_1186_S13063_016_1488_9</citation>
  <citation xmlns="http://www.spi-global.com/XED/S3G" id="1634603634">10_1111_J_1369_7625_2010_00648_X</citation>
  <citation xmlns="http://www.spi-global.com/XED/S3G" id="2092123207">10_1186_S40900_021_00282_1</citation>
  <citation xmlns="http://www.spi-global.com/XED/S3G" id="2125572875">10_1111_1467_9566_13064</citation>
  <citation xmlns="http://www.spi-global.com/XED/S3G" id="2593648473">10_1186_S13063_019_3183_0</citation>
  <citation xmlns="http://www.spi-global.com/XED/S3G" id="2610307226">10_1186_S40900_019_0145_3</citation>
  <citation xmlns="http://www.spi-global.com/XED/S3G" id="2658256099">10_1258_JHSRP_2007_007074</citation>
  <citation xmlns="http://www.spi-global.com/XED/S3G" id="2816680455">10_1111_JEP_12805</citation>
  <citation xmlns="http://www.spi-global.com/XED/S3G" id="3105213258">10_1111_J_1369_7625_2009_00532_X</citation>
  <citation xmlns="http://www.spi-global.com/XED/S3G" id="3229935742">10_1136_BMJ_K4738</citation>
  <citation xmlns="http://www.spi-global.com/XED/S3G" id="3512006958">10_1186_S40900_016_0029_8</citation>
  <citation xmlns="http://www.spi-global.com/XED/S3G" id="3536292774">10_1192_BJP_BP_112_119818</citation>
  <citation xmlns="http://www.spi-global.com/XED/S3G" id="3564275866">10_1016_S0140_6736_13_62297_7</citation>
  <citation xmlns="http://www.spi-global.com/XED/S3G" id="3769947789">10_1191_1478088706QP063OA</citation>
  <citation xmlns="http://www.spi-global.com/XED/S3G" id="3899922799">10_1007_S40271_014_0065_0</citation>
  <citation xmlns="http://www.spi-global.com/XED/S3G" id="4045233535">10_1186_S13063_020_04495_9</citation>
</BibVerified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E90FC-B2AE-42C8-A2A2-C5EA78EB9D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88DAF2-C53F-4E4C-9D05-F6F796248D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4AE8DC-1075-40FC-A60F-31660C342F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277C2B9-43A5-4557-8348-91CC9B04636B}">
  <ds:schemaRefs>
    <ds:schemaRef ds:uri="http://www.spi-global.com/XED/S3G"/>
  </ds:schemaRefs>
</ds:datastoreItem>
</file>

<file path=customXml/itemProps5.xml><?xml version="1.0" encoding="utf-8"?>
<ds:datastoreItem xmlns:ds="http://schemas.openxmlformats.org/officeDocument/2006/customXml" ds:itemID="{CBEDE207-7247-42CB-AC32-50E566B3F3C0}">
  <ds:schemaRefs>
    <ds:schemaRef ds:uri="http://www.spi-global.com/XED/S3G"/>
  </ds:schemaRefs>
</ds:datastoreItem>
</file>

<file path=customXml/itemProps6.xml><?xml version="1.0" encoding="utf-8"?>
<ds:datastoreItem xmlns:ds="http://schemas.openxmlformats.org/officeDocument/2006/customXml" ds:itemID="{C784B7BE-912C-4238-8C4E-EBFB074B9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134</Words>
  <Characters>733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elman</dc:creator>
  <cp:keywords/>
  <dc:description/>
  <cp:lastModifiedBy>KEOMALE</cp:lastModifiedBy>
  <cp:revision>50</cp:revision>
  <cp:lastPrinted>2020-07-29T19:22:00Z</cp:lastPrinted>
  <dcterms:created xsi:type="dcterms:W3CDTF">2021-10-12T06:25:00Z</dcterms:created>
  <dcterms:modified xsi:type="dcterms:W3CDTF">2021-10-15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